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D290D" w14:textId="0AAE2EBC" w:rsidR="003054C9" w:rsidRDefault="00067E4A" w:rsidP="003054C9">
      <w:pPr>
        <w:widowControl w:val="0"/>
        <w:autoSpaceDE w:val="0"/>
        <w:autoSpaceDN w:val="0"/>
        <w:adjustRightInd w:val="0"/>
        <w:rPr>
          <w:sz w:val="20"/>
          <w:szCs w:val="20"/>
          <w:lang w:val="en-US"/>
        </w:rPr>
      </w:pPr>
      <w:r w:rsidRPr="00E81DFC">
        <w:rPr>
          <w:b/>
          <w:bCs/>
          <w:sz w:val="20"/>
          <w:szCs w:val="20"/>
          <w:lang w:val="en-US"/>
        </w:rPr>
        <w:t>Table</w:t>
      </w:r>
      <w:r w:rsidR="008B7086" w:rsidRPr="00E81DFC">
        <w:rPr>
          <w:b/>
          <w:bCs/>
          <w:sz w:val="20"/>
          <w:szCs w:val="20"/>
          <w:lang w:val="en-US"/>
        </w:rPr>
        <w:t xml:space="preserve"> </w:t>
      </w:r>
      <w:r w:rsidR="00BE1069">
        <w:rPr>
          <w:b/>
          <w:bCs/>
          <w:sz w:val="20"/>
          <w:szCs w:val="20"/>
          <w:lang w:val="en-US"/>
        </w:rPr>
        <w:t>S2</w:t>
      </w:r>
      <w:r w:rsidR="003054C9" w:rsidRPr="00E81DFC">
        <w:rPr>
          <w:b/>
          <w:bCs/>
          <w:sz w:val="20"/>
          <w:szCs w:val="20"/>
          <w:lang w:val="en-US"/>
        </w:rPr>
        <w:t>.</w:t>
      </w:r>
      <w:r w:rsidR="003054C9" w:rsidRPr="00E81DFC">
        <w:rPr>
          <w:sz w:val="20"/>
          <w:szCs w:val="20"/>
          <w:lang w:val="en-US"/>
        </w:rPr>
        <w:t xml:space="preserve"> </w:t>
      </w:r>
      <w:r w:rsidR="00E160FE" w:rsidRPr="00E81DFC">
        <w:rPr>
          <w:sz w:val="20"/>
          <w:szCs w:val="20"/>
          <w:lang w:val="en-US"/>
        </w:rPr>
        <w:t>Descriptive</w:t>
      </w:r>
      <w:r w:rsidR="00BE1069">
        <w:rPr>
          <w:sz w:val="20"/>
          <w:szCs w:val="20"/>
          <w:lang w:val="en-US"/>
        </w:rPr>
        <w:t xml:space="preserve"> and</w:t>
      </w:r>
      <w:r w:rsidR="00E160FE" w:rsidRPr="00E81DFC">
        <w:rPr>
          <w:sz w:val="20"/>
          <w:szCs w:val="20"/>
          <w:lang w:val="en-US"/>
        </w:rPr>
        <w:t xml:space="preserve"> b</w:t>
      </w:r>
      <w:r w:rsidR="009A26D5" w:rsidRPr="00E81DFC">
        <w:rPr>
          <w:sz w:val="20"/>
          <w:szCs w:val="20"/>
          <w:lang w:val="en-US"/>
        </w:rPr>
        <w:t>ivariate</w:t>
      </w:r>
      <w:r w:rsidR="003054C9" w:rsidRPr="00E81DFC">
        <w:rPr>
          <w:sz w:val="20"/>
          <w:szCs w:val="20"/>
          <w:lang w:val="en-US"/>
        </w:rPr>
        <w:t xml:space="preserve"> analysis of </w:t>
      </w:r>
      <w:proofErr w:type="spellStart"/>
      <w:r w:rsidR="003054C9" w:rsidRPr="00E81DFC">
        <w:rPr>
          <w:sz w:val="20"/>
          <w:szCs w:val="20"/>
          <w:lang w:val="en-US"/>
        </w:rPr>
        <w:t>ser</w:t>
      </w:r>
      <w:r w:rsidR="00F34852" w:rsidRPr="00E81DFC">
        <w:rPr>
          <w:sz w:val="20"/>
          <w:szCs w:val="20"/>
          <w:lang w:val="en-US"/>
        </w:rPr>
        <w:t>oprevalent</w:t>
      </w:r>
      <w:proofErr w:type="spellEnd"/>
      <w:r w:rsidR="003054C9" w:rsidRPr="00E81DFC">
        <w:rPr>
          <w:sz w:val="20"/>
          <w:szCs w:val="20"/>
          <w:lang w:val="en-US"/>
        </w:rPr>
        <w:t xml:space="preserve"> cases of </w:t>
      </w:r>
      <w:r w:rsidR="003054C9" w:rsidRPr="00E81DFC">
        <w:rPr>
          <w:i/>
          <w:iCs/>
          <w:sz w:val="20"/>
          <w:szCs w:val="20"/>
          <w:lang w:val="en-US"/>
        </w:rPr>
        <w:t>Leptospira</w:t>
      </w:r>
      <w:r w:rsidR="003054C9" w:rsidRPr="00E81DFC">
        <w:rPr>
          <w:sz w:val="20"/>
          <w:szCs w:val="20"/>
          <w:lang w:val="en-US"/>
        </w:rPr>
        <w:t xml:space="preserve"> </w:t>
      </w:r>
      <w:r w:rsidR="00B14DD3" w:rsidRPr="00E81DFC">
        <w:rPr>
          <w:sz w:val="20"/>
          <w:szCs w:val="20"/>
          <w:lang w:val="en-US"/>
        </w:rPr>
        <w:t xml:space="preserve">among different </w:t>
      </w:r>
      <w:r w:rsidR="00C64022" w:rsidRPr="00E81DFC">
        <w:rPr>
          <w:sz w:val="20"/>
          <w:szCs w:val="20"/>
          <w:lang w:val="en-US"/>
        </w:rPr>
        <w:t xml:space="preserve">serogroups </w:t>
      </w:r>
      <w:r w:rsidR="007C1744" w:rsidRPr="00E81DFC">
        <w:rPr>
          <w:sz w:val="20"/>
          <w:szCs w:val="20"/>
          <w:lang w:val="en-US"/>
        </w:rPr>
        <w:t>(mixed-effects multinomial logistic regression model)</w:t>
      </w:r>
    </w:p>
    <w:p w14:paraId="5743A61B" w14:textId="77777777" w:rsidR="00C02C94" w:rsidRPr="00E81DFC" w:rsidRDefault="00C02C94" w:rsidP="003054C9">
      <w:pPr>
        <w:widowControl w:val="0"/>
        <w:autoSpaceDE w:val="0"/>
        <w:autoSpaceDN w:val="0"/>
        <w:adjustRightInd w:val="0"/>
        <w:rPr>
          <w:sz w:val="20"/>
          <w:szCs w:val="20"/>
          <w:lang w:val="en-US"/>
        </w:rPr>
      </w:pPr>
    </w:p>
    <w:tbl>
      <w:tblPr>
        <w:tblW w:w="401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6"/>
        <w:gridCol w:w="1797"/>
        <w:gridCol w:w="1802"/>
        <w:gridCol w:w="1622"/>
        <w:gridCol w:w="2072"/>
        <w:gridCol w:w="9"/>
        <w:gridCol w:w="1608"/>
      </w:tblGrid>
      <w:tr w:rsidR="00C02C94" w:rsidRPr="00E81DFC" w14:paraId="0C1EA15F" w14:textId="77777777" w:rsidTr="00AF607A">
        <w:trPr>
          <w:trHeight w:val="296"/>
        </w:trPr>
        <w:tc>
          <w:tcPr>
            <w:tcW w:w="1039" w:type="pct"/>
            <w:shd w:val="clear" w:color="auto" w:fill="auto"/>
            <w:vAlign w:val="center"/>
            <w:hideMark/>
          </w:tcPr>
          <w:p w14:paraId="6BFC9D8E" w14:textId="77777777" w:rsidR="000F71BE" w:rsidRPr="00E81DFC" w:rsidRDefault="000F71BE" w:rsidP="00B14DD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81DFC">
              <w:rPr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799" w:type="pct"/>
            <w:vAlign w:val="center"/>
          </w:tcPr>
          <w:p w14:paraId="12CA75F0" w14:textId="2C0E7BB9" w:rsidR="000F71BE" w:rsidRPr="00E81DFC" w:rsidRDefault="000F71BE" w:rsidP="00B14DD3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E81DFC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Seronegative</w:t>
            </w:r>
          </w:p>
        </w:tc>
        <w:tc>
          <w:tcPr>
            <w:tcW w:w="1522" w:type="pct"/>
            <w:gridSpan w:val="2"/>
            <w:vAlign w:val="center"/>
          </w:tcPr>
          <w:p w14:paraId="05F06D26" w14:textId="42AD2D97" w:rsidR="000F71BE" w:rsidRPr="00E81DFC" w:rsidRDefault="000F71BE" w:rsidP="00B14DD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81DFC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E81DFC">
              <w:rPr>
                <w:b/>
                <w:bCs/>
                <w:i/>
                <w:iCs/>
                <w:sz w:val="20"/>
                <w:szCs w:val="20"/>
                <w:lang w:val="en-US"/>
              </w:rPr>
              <w:t>interrogans</w:t>
            </w:r>
            <w:proofErr w:type="spellEnd"/>
            <w:r w:rsidRPr="00E81DFC">
              <w:rPr>
                <w:b/>
                <w:bCs/>
                <w:sz w:val="20"/>
                <w:szCs w:val="20"/>
                <w:lang w:val="en-US"/>
              </w:rPr>
              <w:t xml:space="preserve"> serogroup</w:t>
            </w:r>
          </w:p>
        </w:tc>
        <w:tc>
          <w:tcPr>
            <w:tcW w:w="1640" w:type="pct"/>
            <w:gridSpan w:val="3"/>
            <w:vAlign w:val="center"/>
          </w:tcPr>
          <w:p w14:paraId="293C5F3E" w14:textId="09DF2607" w:rsidR="000F71BE" w:rsidRPr="00E81DFC" w:rsidRDefault="000F71BE" w:rsidP="00B14DD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81DFC">
              <w:rPr>
                <w:b/>
                <w:bCs/>
                <w:sz w:val="20"/>
                <w:szCs w:val="20"/>
                <w:lang w:val="en-US"/>
              </w:rPr>
              <w:t xml:space="preserve">Others </w:t>
            </w:r>
            <w:r w:rsidRPr="00E81DFC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Leptospira </w:t>
            </w:r>
            <w:r w:rsidRPr="00E81DFC">
              <w:rPr>
                <w:b/>
                <w:bCs/>
                <w:sz w:val="20"/>
                <w:szCs w:val="20"/>
                <w:lang w:val="en-US"/>
              </w:rPr>
              <w:t>species serogroups</w:t>
            </w:r>
          </w:p>
        </w:tc>
      </w:tr>
      <w:tr w:rsidR="00C02C94" w:rsidRPr="00E81DFC" w14:paraId="0D2E37AF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6CB3912F" w14:textId="701512F9" w:rsidR="00BE1069" w:rsidRPr="00E81DFC" w:rsidRDefault="00BE1069" w:rsidP="00DD7FE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799" w:type="pct"/>
            <w:vAlign w:val="center"/>
          </w:tcPr>
          <w:p w14:paraId="2C2D4674" w14:textId="68316F5F" w:rsidR="00BE1069" w:rsidRPr="00E81DFC" w:rsidRDefault="00BE1069" w:rsidP="00DD7F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E81DFC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n = 431 (%)</w:t>
            </w:r>
          </w:p>
        </w:tc>
        <w:tc>
          <w:tcPr>
            <w:tcW w:w="801" w:type="pct"/>
            <w:vAlign w:val="center"/>
          </w:tcPr>
          <w:p w14:paraId="5FF490A7" w14:textId="3B890A08" w:rsidR="00BE1069" w:rsidRPr="00E81DFC" w:rsidRDefault="00BE1069" w:rsidP="00DD7F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E81DFC">
              <w:rPr>
                <w:b/>
                <w:bCs/>
                <w:sz w:val="20"/>
                <w:szCs w:val="20"/>
                <w:lang w:val="en-US"/>
              </w:rPr>
              <w:t>n=109 (%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3FD5AE16" w14:textId="6FF88EB4" w:rsidR="00BE1069" w:rsidRPr="00E81DFC" w:rsidRDefault="00BE1069" w:rsidP="00DD7F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E81DFC">
              <w:rPr>
                <w:b/>
                <w:bCs/>
                <w:sz w:val="20"/>
                <w:szCs w:val="20"/>
                <w:lang w:val="en-US"/>
              </w:rPr>
              <w:t>OR</w:t>
            </w:r>
            <w:r w:rsidRPr="00E81DFC">
              <w:rPr>
                <w:b/>
                <w:bCs/>
                <w:sz w:val="20"/>
                <w:szCs w:val="20"/>
                <w:vertAlign w:val="subscript"/>
                <w:lang w:val="en-US"/>
              </w:rPr>
              <w:t>crude</w:t>
            </w:r>
            <w:proofErr w:type="spellEnd"/>
            <w:r w:rsidRPr="00E81DFC">
              <w:rPr>
                <w:b/>
                <w:bCs/>
                <w:sz w:val="20"/>
                <w:szCs w:val="20"/>
                <w:lang w:val="en-US"/>
              </w:rPr>
              <w:t xml:space="preserve"> (95%CI)</w:t>
            </w:r>
          </w:p>
        </w:tc>
        <w:tc>
          <w:tcPr>
            <w:tcW w:w="925" w:type="pct"/>
            <w:gridSpan w:val="2"/>
            <w:vAlign w:val="center"/>
          </w:tcPr>
          <w:p w14:paraId="6B8CBE43" w14:textId="67CCD29F" w:rsidR="00BE1069" w:rsidRPr="00E81DFC" w:rsidRDefault="00BE1069" w:rsidP="00DD7F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E81DFC">
              <w:rPr>
                <w:b/>
                <w:bCs/>
                <w:sz w:val="20"/>
                <w:szCs w:val="20"/>
                <w:lang w:val="en-US"/>
              </w:rPr>
              <w:t>n=57 (%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842465D" w14:textId="5DCF7919" w:rsidR="00BE1069" w:rsidRPr="00E81DFC" w:rsidRDefault="00BE1069" w:rsidP="00DD7FE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E81DFC">
              <w:rPr>
                <w:b/>
                <w:bCs/>
                <w:sz w:val="20"/>
                <w:szCs w:val="20"/>
                <w:lang w:val="en-US"/>
              </w:rPr>
              <w:t>OR</w:t>
            </w:r>
            <w:r w:rsidRPr="00E81DFC">
              <w:rPr>
                <w:b/>
                <w:bCs/>
                <w:sz w:val="20"/>
                <w:szCs w:val="20"/>
                <w:vertAlign w:val="subscript"/>
                <w:lang w:val="en-US"/>
              </w:rPr>
              <w:t>crude</w:t>
            </w:r>
            <w:proofErr w:type="spellEnd"/>
            <w:r w:rsidRPr="00E81DFC">
              <w:rPr>
                <w:b/>
                <w:bCs/>
                <w:sz w:val="20"/>
                <w:szCs w:val="20"/>
                <w:lang w:val="en-US"/>
              </w:rPr>
              <w:t xml:space="preserve"> (95%CI)</w:t>
            </w:r>
          </w:p>
        </w:tc>
      </w:tr>
      <w:tr w:rsidR="000F71BE" w:rsidRPr="00E81DFC" w14:paraId="2F6B05A1" w14:textId="77777777" w:rsidTr="00AF607A">
        <w:trPr>
          <w:trHeight w:val="150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25A4695E" w14:textId="537D8EA7" w:rsidR="000F71BE" w:rsidRPr="00E81DFC" w:rsidRDefault="000F71BE" w:rsidP="00DD7FE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E81DFC">
              <w:rPr>
                <w:b/>
                <w:bCs/>
                <w:iCs/>
                <w:sz w:val="20"/>
                <w:szCs w:val="20"/>
                <w:lang w:val="en-US"/>
              </w:rPr>
              <w:t>Individuals</w:t>
            </w:r>
          </w:p>
        </w:tc>
      </w:tr>
      <w:tr w:rsidR="00C02C94" w:rsidRPr="00E81DFC" w14:paraId="64F3C899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411AFED4" w14:textId="08BADB57" w:rsidR="00BE1069" w:rsidRPr="00E81DFC" w:rsidRDefault="00BE1069" w:rsidP="00C76D2A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 xml:space="preserve">Outdoor occupation </w:t>
            </w:r>
          </w:p>
        </w:tc>
        <w:tc>
          <w:tcPr>
            <w:tcW w:w="799" w:type="pct"/>
            <w:vAlign w:val="center"/>
          </w:tcPr>
          <w:p w14:paraId="6EB982E7" w14:textId="559877D9" w:rsidR="00BE1069" w:rsidRPr="00E81DFC" w:rsidRDefault="00BE1069" w:rsidP="00C76D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01 (23.43)</w:t>
            </w:r>
          </w:p>
        </w:tc>
        <w:tc>
          <w:tcPr>
            <w:tcW w:w="801" w:type="pct"/>
            <w:vAlign w:val="center"/>
          </w:tcPr>
          <w:p w14:paraId="5DDFC0F7" w14:textId="1EA146A8" w:rsidR="00BE1069" w:rsidRPr="00E81DFC" w:rsidRDefault="00BE1069" w:rsidP="00C76D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57 (52.29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43AEE514" w14:textId="1F6DCB44" w:rsidR="00BE1069" w:rsidRPr="00E81DFC" w:rsidRDefault="00BE1069" w:rsidP="00C76D2A">
            <w:pPr>
              <w:jc w:val="center"/>
              <w:rPr>
                <w:color w:val="000000"/>
                <w:sz w:val="20"/>
                <w:szCs w:val="20"/>
                <w:lang w:val="en-US" w:eastAsia="es-MX"/>
              </w:rPr>
            </w:pPr>
            <w:r w:rsidRPr="00E81DFC">
              <w:rPr>
                <w:sz w:val="20"/>
                <w:szCs w:val="20"/>
                <w:lang w:val="en-US"/>
              </w:rPr>
              <w:t>3.72 (2.66-5.20)</w:t>
            </w:r>
          </w:p>
        </w:tc>
        <w:tc>
          <w:tcPr>
            <w:tcW w:w="925" w:type="pct"/>
            <w:gridSpan w:val="2"/>
            <w:vAlign w:val="center"/>
          </w:tcPr>
          <w:p w14:paraId="7975D9A8" w14:textId="3C516430" w:rsidR="00BE1069" w:rsidRPr="00E81DFC" w:rsidRDefault="00BE1069" w:rsidP="00C76D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4 (24.56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A54297E" w14:textId="7207D8AC" w:rsidR="00BE1069" w:rsidRPr="00E81DFC" w:rsidRDefault="00BE1069" w:rsidP="00C76D2A">
            <w:pPr>
              <w:jc w:val="center"/>
              <w:rPr>
                <w:color w:val="000000"/>
                <w:sz w:val="20"/>
                <w:szCs w:val="20"/>
                <w:lang w:val="en-US" w:eastAsia="es-MX"/>
              </w:rPr>
            </w:pPr>
            <w:r w:rsidRPr="00E81DFC">
              <w:rPr>
                <w:sz w:val="20"/>
                <w:szCs w:val="20"/>
                <w:lang w:val="en-US"/>
              </w:rPr>
              <w:t>1.12 (0.68-1.83)</w:t>
            </w:r>
          </w:p>
        </w:tc>
      </w:tr>
      <w:tr w:rsidR="00C02C94" w:rsidRPr="00E81DFC" w14:paraId="073D14C2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77637078" w14:textId="77777777" w:rsidR="00BE1069" w:rsidRPr="00E81DFC" w:rsidRDefault="00BE1069" w:rsidP="00C76D2A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Male gender</w:t>
            </w:r>
          </w:p>
        </w:tc>
        <w:tc>
          <w:tcPr>
            <w:tcW w:w="799" w:type="pct"/>
            <w:vAlign w:val="center"/>
          </w:tcPr>
          <w:p w14:paraId="0C4D0FBE" w14:textId="553A9DCB" w:rsidR="00BE1069" w:rsidRPr="00E81DFC" w:rsidRDefault="00BE1069" w:rsidP="00C76D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46 (33.87)</w:t>
            </w:r>
          </w:p>
        </w:tc>
        <w:tc>
          <w:tcPr>
            <w:tcW w:w="801" w:type="pct"/>
            <w:vAlign w:val="center"/>
          </w:tcPr>
          <w:p w14:paraId="0361B17C" w14:textId="2C204F1C" w:rsidR="00BE1069" w:rsidRPr="00E81DFC" w:rsidRDefault="00BE1069" w:rsidP="00C76D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64 (58.72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3CDE9219" w14:textId="521BAB1F" w:rsidR="00BE1069" w:rsidRPr="00E81DFC" w:rsidRDefault="00BE1069" w:rsidP="00C76D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.99 (2.14-4.17)</w:t>
            </w:r>
          </w:p>
        </w:tc>
        <w:tc>
          <w:tcPr>
            <w:tcW w:w="925" w:type="pct"/>
            <w:gridSpan w:val="2"/>
            <w:vAlign w:val="center"/>
          </w:tcPr>
          <w:p w14:paraId="67BAB0FD" w14:textId="197D56E3" w:rsidR="00BE1069" w:rsidRPr="00E81DFC" w:rsidRDefault="00BE1069" w:rsidP="00C76D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3 (40.35)</w:t>
            </w:r>
          </w:p>
        </w:tc>
        <w:tc>
          <w:tcPr>
            <w:tcW w:w="715" w:type="pct"/>
            <w:shd w:val="clear" w:color="auto" w:fill="auto"/>
          </w:tcPr>
          <w:p w14:paraId="6E5B2B8C" w14:textId="32102969" w:rsidR="00BE1069" w:rsidRPr="00E81DFC" w:rsidRDefault="00BE1069" w:rsidP="00C76D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33 (0.86-2.05)</w:t>
            </w:r>
          </w:p>
        </w:tc>
      </w:tr>
      <w:tr w:rsidR="00C02C94" w:rsidRPr="00E81DFC" w14:paraId="6C0A5920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685C94E9" w14:textId="6FBA8374" w:rsidR="00BE1069" w:rsidRPr="00E81DFC" w:rsidRDefault="00BE1069" w:rsidP="00C76D2A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Age (years): median (IQR)</w:t>
            </w:r>
          </w:p>
        </w:tc>
        <w:tc>
          <w:tcPr>
            <w:tcW w:w="799" w:type="pct"/>
            <w:vAlign w:val="center"/>
          </w:tcPr>
          <w:p w14:paraId="42C9A52E" w14:textId="4843FE5B" w:rsidR="00BE1069" w:rsidRPr="00E81DFC" w:rsidRDefault="00BE1069" w:rsidP="00C76D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9.47 (14.35-45.66)</w:t>
            </w:r>
          </w:p>
        </w:tc>
        <w:tc>
          <w:tcPr>
            <w:tcW w:w="801" w:type="pct"/>
            <w:vAlign w:val="center"/>
          </w:tcPr>
          <w:p w14:paraId="4CD2BD30" w14:textId="6E87A1DC" w:rsidR="00BE1069" w:rsidRPr="00E81DFC" w:rsidRDefault="00BE1069" w:rsidP="00C76D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33.23 (19.67-49.25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4BB0AE5B" w14:textId="77777777" w:rsidR="00BE1069" w:rsidRPr="00E81DFC" w:rsidRDefault="00BE1069" w:rsidP="00C76D2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25" w:type="pct"/>
            <w:gridSpan w:val="2"/>
            <w:vAlign w:val="center"/>
          </w:tcPr>
          <w:p w14:paraId="14E8D643" w14:textId="787B06F2" w:rsidR="00BE1069" w:rsidRPr="00E81DFC" w:rsidRDefault="00BE1069" w:rsidP="00C76D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8.42 (16.76-44.66)</w:t>
            </w:r>
          </w:p>
        </w:tc>
        <w:tc>
          <w:tcPr>
            <w:tcW w:w="715" w:type="pct"/>
            <w:shd w:val="clear" w:color="auto" w:fill="auto"/>
          </w:tcPr>
          <w:p w14:paraId="437078F8" w14:textId="77777777" w:rsidR="00BE1069" w:rsidRPr="00E81DFC" w:rsidRDefault="00BE1069" w:rsidP="00C76D2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02C94" w:rsidRPr="00E81DFC" w14:paraId="7B72E48E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4D520BD3" w14:textId="1ADE0CDD" w:rsidR="00BE1069" w:rsidRPr="00E81DFC" w:rsidRDefault="00BE1069" w:rsidP="00C76D2A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Age, years (1-15)</w:t>
            </w:r>
          </w:p>
        </w:tc>
        <w:tc>
          <w:tcPr>
            <w:tcW w:w="799" w:type="pct"/>
            <w:vAlign w:val="center"/>
          </w:tcPr>
          <w:p w14:paraId="72BF8E21" w14:textId="38BFF0E8" w:rsidR="00BE1069" w:rsidRPr="00E81DFC" w:rsidRDefault="00BE1069" w:rsidP="00C76D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20 (25.84)</w:t>
            </w:r>
          </w:p>
        </w:tc>
        <w:tc>
          <w:tcPr>
            <w:tcW w:w="801" w:type="pct"/>
            <w:vAlign w:val="center"/>
          </w:tcPr>
          <w:p w14:paraId="39BC89C4" w14:textId="64597A11" w:rsidR="00BE1069" w:rsidRPr="00E81DFC" w:rsidRDefault="00BE1069" w:rsidP="00C76D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6 (14.68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5F9C8414" w14:textId="314FE15D" w:rsidR="00BE1069" w:rsidRPr="00E81DFC" w:rsidRDefault="00BE1069" w:rsidP="00C76D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25" w:type="pct"/>
            <w:gridSpan w:val="2"/>
            <w:vAlign w:val="center"/>
          </w:tcPr>
          <w:p w14:paraId="1DCB1F00" w14:textId="22C672DE" w:rsidR="00BE1069" w:rsidRPr="00E81DFC" w:rsidRDefault="00BE1069" w:rsidP="00C76D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4 (24.56)</w:t>
            </w:r>
          </w:p>
        </w:tc>
        <w:tc>
          <w:tcPr>
            <w:tcW w:w="715" w:type="pct"/>
            <w:shd w:val="clear" w:color="auto" w:fill="auto"/>
          </w:tcPr>
          <w:p w14:paraId="671DE26F" w14:textId="13BA8EA3" w:rsidR="00BE1069" w:rsidRPr="00E81DFC" w:rsidRDefault="00BE1069" w:rsidP="00C76D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color w:val="000000"/>
                <w:sz w:val="20"/>
                <w:szCs w:val="20"/>
                <w:lang w:val="en-US"/>
              </w:rPr>
              <w:t>1.00</w:t>
            </w:r>
          </w:p>
        </w:tc>
      </w:tr>
      <w:tr w:rsidR="00C02C94" w:rsidRPr="00E81DFC" w14:paraId="116C8DC8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51346BBB" w14:textId="53A03361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Age, years (&gt;15-29)</w:t>
            </w:r>
          </w:p>
        </w:tc>
        <w:tc>
          <w:tcPr>
            <w:tcW w:w="799" w:type="pct"/>
            <w:vAlign w:val="center"/>
          </w:tcPr>
          <w:p w14:paraId="6315CCB5" w14:textId="3689D71D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99 (22.97)</w:t>
            </w:r>
          </w:p>
        </w:tc>
        <w:tc>
          <w:tcPr>
            <w:tcW w:w="801" w:type="pct"/>
            <w:vAlign w:val="center"/>
          </w:tcPr>
          <w:p w14:paraId="565B2B8C" w14:textId="57ACD5D6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33 (30.28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02A27401" w14:textId="037A7A68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.77 (1.65-4.63)</w:t>
            </w:r>
          </w:p>
        </w:tc>
        <w:tc>
          <w:tcPr>
            <w:tcW w:w="925" w:type="pct"/>
            <w:gridSpan w:val="2"/>
            <w:vAlign w:val="center"/>
          </w:tcPr>
          <w:p w14:paraId="617332FB" w14:textId="3231795A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7 (29.82)</w:t>
            </w:r>
          </w:p>
        </w:tc>
        <w:tc>
          <w:tcPr>
            <w:tcW w:w="715" w:type="pct"/>
            <w:shd w:val="clear" w:color="auto" w:fill="auto"/>
          </w:tcPr>
          <w:p w14:paraId="1B77ADEA" w14:textId="02131BFD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61 (0.89-2.90)</w:t>
            </w:r>
          </w:p>
        </w:tc>
      </w:tr>
      <w:tr w:rsidR="00C02C94" w:rsidRPr="00E81DFC" w14:paraId="6B876B48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0BF837AF" w14:textId="43DFF9D0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Age, years (&gt;29-46)</w:t>
            </w:r>
          </w:p>
        </w:tc>
        <w:tc>
          <w:tcPr>
            <w:tcW w:w="799" w:type="pct"/>
            <w:vAlign w:val="center"/>
          </w:tcPr>
          <w:p w14:paraId="4C7CDE3C" w14:textId="610E3D6A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10 (25.52)</w:t>
            </w:r>
          </w:p>
        </w:tc>
        <w:tc>
          <w:tcPr>
            <w:tcW w:w="801" w:type="pct"/>
            <w:vAlign w:val="center"/>
          </w:tcPr>
          <w:p w14:paraId="6D667D55" w14:textId="1C944FA8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7 (24.77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0FE32868" w14:textId="0CB690FF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95 (1.15-3.30)</w:t>
            </w:r>
          </w:p>
        </w:tc>
        <w:tc>
          <w:tcPr>
            <w:tcW w:w="925" w:type="pct"/>
            <w:gridSpan w:val="2"/>
            <w:vAlign w:val="center"/>
          </w:tcPr>
          <w:p w14:paraId="2F8286B7" w14:textId="2F094F35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2 (21.05)</w:t>
            </w:r>
          </w:p>
        </w:tc>
        <w:tc>
          <w:tcPr>
            <w:tcW w:w="715" w:type="pct"/>
            <w:shd w:val="clear" w:color="auto" w:fill="auto"/>
          </w:tcPr>
          <w:p w14:paraId="3D76EC14" w14:textId="32256558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.92 (0.48-1.74)</w:t>
            </w:r>
          </w:p>
        </w:tc>
      </w:tr>
      <w:tr w:rsidR="00C02C94" w:rsidRPr="00E81DFC" w14:paraId="31138042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710814BF" w14:textId="027F77C8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Age, years (&gt;46)</w:t>
            </w:r>
          </w:p>
        </w:tc>
        <w:tc>
          <w:tcPr>
            <w:tcW w:w="799" w:type="pct"/>
            <w:vAlign w:val="center"/>
          </w:tcPr>
          <w:p w14:paraId="5E10E84F" w14:textId="7A56E917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02 (23.67)</w:t>
            </w:r>
          </w:p>
        </w:tc>
        <w:tc>
          <w:tcPr>
            <w:tcW w:w="801" w:type="pct"/>
            <w:vAlign w:val="center"/>
          </w:tcPr>
          <w:p w14:paraId="49AD0188" w14:textId="00C09C81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33 (30.28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0D20884A" w14:textId="52E5365D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.61 (1.56-4.37)</w:t>
            </w:r>
          </w:p>
        </w:tc>
        <w:tc>
          <w:tcPr>
            <w:tcW w:w="925" w:type="pct"/>
            <w:gridSpan w:val="2"/>
            <w:vAlign w:val="center"/>
          </w:tcPr>
          <w:p w14:paraId="463D7EA1" w14:textId="1330721C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4 (24.56)</w:t>
            </w:r>
          </w:p>
        </w:tc>
        <w:tc>
          <w:tcPr>
            <w:tcW w:w="715" w:type="pct"/>
            <w:shd w:val="clear" w:color="auto" w:fill="auto"/>
          </w:tcPr>
          <w:p w14:paraId="402FB1A4" w14:textId="5FADAFCB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28 (0.70-2.34)</w:t>
            </w:r>
          </w:p>
        </w:tc>
      </w:tr>
      <w:tr w:rsidR="00C02C94" w:rsidRPr="00E81DFC" w14:paraId="12F1DBCF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01B704F1" w14:textId="1B5462C3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Ethnicity (Afro-descendant and Amerindians)</w:t>
            </w:r>
          </w:p>
        </w:tc>
        <w:tc>
          <w:tcPr>
            <w:tcW w:w="799" w:type="pct"/>
            <w:vAlign w:val="center"/>
          </w:tcPr>
          <w:p w14:paraId="78BD580C" w14:textId="73391289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3 (5.36)</w:t>
            </w:r>
          </w:p>
        </w:tc>
        <w:tc>
          <w:tcPr>
            <w:tcW w:w="801" w:type="pct"/>
            <w:vAlign w:val="center"/>
          </w:tcPr>
          <w:p w14:paraId="12E7C0D1" w14:textId="7840A460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2 (11.01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65453909" w14:textId="3E6382AC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.28 (1.26-4.13)</w:t>
            </w:r>
          </w:p>
        </w:tc>
        <w:tc>
          <w:tcPr>
            <w:tcW w:w="925" w:type="pct"/>
            <w:gridSpan w:val="2"/>
            <w:vAlign w:val="center"/>
          </w:tcPr>
          <w:p w14:paraId="4C02EE02" w14:textId="44964515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 (3.51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464D2DE" w14:textId="253DF2E3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.68 (0.21-2.23)</w:t>
            </w:r>
          </w:p>
        </w:tc>
      </w:tr>
      <w:tr w:rsidR="00C02C94" w:rsidRPr="00E81DFC" w14:paraId="5B0A32A8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638A5DB4" w14:textId="0905DB6E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 xml:space="preserve">History of fever </w:t>
            </w:r>
          </w:p>
        </w:tc>
        <w:tc>
          <w:tcPr>
            <w:tcW w:w="799" w:type="pct"/>
            <w:vAlign w:val="center"/>
          </w:tcPr>
          <w:p w14:paraId="379E6346" w14:textId="6F890349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46 (57.08)</w:t>
            </w:r>
          </w:p>
        </w:tc>
        <w:tc>
          <w:tcPr>
            <w:tcW w:w="801" w:type="pct"/>
            <w:vAlign w:val="center"/>
          </w:tcPr>
          <w:p w14:paraId="5253522A" w14:textId="62EEFAD3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67 (61.47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4E39A37F" w14:textId="0A98E81D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25 (0.89-1.74)</w:t>
            </w:r>
          </w:p>
        </w:tc>
        <w:tc>
          <w:tcPr>
            <w:tcW w:w="925" w:type="pct"/>
            <w:gridSpan w:val="2"/>
            <w:vAlign w:val="center"/>
          </w:tcPr>
          <w:p w14:paraId="4DB84B07" w14:textId="53E51736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37 (64.91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91AE598" w14:textId="549BB6C5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41 (0.90-2.20)</w:t>
            </w:r>
          </w:p>
        </w:tc>
      </w:tr>
      <w:tr w:rsidR="00C02C94" w:rsidRPr="00E81DFC" w14:paraId="5A538385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3146458D" w14:textId="273AB02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Time of residence in the area; Median (QIR)</w:t>
            </w:r>
          </w:p>
        </w:tc>
        <w:tc>
          <w:tcPr>
            <w:tcW w:w="799" w:type="pct"/>
            <w:vAlign w:val="center"/>
          </w:tcPr>
          <w:p w14:paraId="1ECE745E" w14:textId="364748DE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0.00 (5.00-18.00)</w:t>
            </w:r>
          </w:p>
        </w:tc>
        <w:tc>
          <w:tcPr>
            <w:tcW w:w="801" w:type="pct"/>
            <w:vAlign w:val="center"/>
          </w:tcPr>
          <w:p w14:paraId="7152F57D" w14:textId="5B10E5BD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3.00 (7.00-20.00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6FE708FD" w14:textId="270D5C08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01 (0.993-1.019)</w:t>
            </w:r>
          </w:p>
        </w:tc>
        <w:tc>
          <w:tcPr>
            <w:tcW w:w="925" w:type="pct"/>
            <w:gridSpan w:val="2"/>
            <w:vAlign w:val="center"/>
          </w:tcPr>
          <w:p w14:paraId="08EDD752" w14:textId="16B851A1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2 (7-24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CCDDFFE" w14:textId="74BF8844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013 (0.997-1.029)</w:t>
            </w:r>
          </w:p>
        </w:tc>
      </w:tr>
      <w:tr w:rsidR="000F71BE" w:rsidRPr="00E81DFC" w14:paraId="6B32366F" w14:textId="77777777" w:rsidTr="00AF607A">
        <w:trPr>
          <w:trHeight w:val="150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08DB96BB" w14:textId="0C8F2242" w:rsidR="000F71BE" w:rsidRPr="00E81DFC" w:rsidRDefault="000F71BE" w:rsidP="001D243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E81DFC">
              <w:rPr>
                <w:b/>
                <w:iCs/>
                <w:sz w:val="20"/>
                <w:szCs w:val="20"/>
                <w:lang w:val="en-US"/>
              </w:rPr>
              <w:t>Household characteristics</w:t>
            </w:r>
          </w:p>
        </w:tc>
      </w:tr>
      <w:tr w:rsidR="00AF607A" w:rsidRPr="00E81DFC" w14:paraId="7D7E1217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50E978DB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/>
                <w:bCs/>
                <w:iCs/>
                <w:sz w:val="20"/>
                <w:szCs w:val="20"/>
                <w:lang w:val="en-US"/>
              </w:rPr>
              <w:t>Roof material</w:t>
            </w:r>
          </w:p>
        </w:tc>
        <w:tc>
          <w:tcPr>
            <w:tcW w:w="799" w:type="pct"/>
            <w:vAlign w:val="center"/>
          </w:tcPr>
          <w:p w14:paraId="2EA1AE18" w14:textId="11381EC9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color w:val="000000" w:themeColor="text1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801" w:type="pct"/>
            <w:vAlign w:val="center"/>
          </w:tcPr>
          <w:p w14:paraId="0BA0A4E4" w14:textId="04933F1E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color w:val="000000" w:themeColor="text1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27CE46D9" w14:textId="16A0B738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21" w:type="pct"/>
            <w:vAlign w:val="center"/>
          </w:tcPr>
          <w:p w14:paraId="2D374E9C" w14:textId="41ABFC2F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color w:val="000000" w:themeColor="text1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764ACCED" w14:textId="6F3F59A4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F607A" w:rsidRPr="00E81DFC" w14:paraId="53F8C2C8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688907DF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Zinc</w:t>
            </w:r>
          </w:p>
        </w:tc>
        <w:tc>
          <w:tcPr>
            <w:tcW w:w="799" w:type="pct"/>
            <w:vAlign w:val="center"/>
          </w:tcPr>
          <w:p w14:paraId="05A13383" w14:textId="3A08B9B3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304 (70.53)</w:t>
            </w:r>
          </w:p>
        </w:tc>
        <w:tc>
          <w:tcPr>
            <w:tcW w:w="801" w:type="pct"/>
            <w:vAlign w:val="center"/>
          </w:tcPr>
          <w:p w14:paraId="1441E476" w14:textId="03B470B3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66 (60.55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6BFFD83E" w14:textId="6A97AA21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.63 (0.45-0.88)</w:t>
            </w:r>
          </w:p>
        </w:tc>
        <w:tc>
          <w:tcPr>
            <w:tcW w:w="921" w:type="pct"/>
            <w:vAlign w:val="center"/>
          </w:tcPr>
          <w:p w14:paraId="5A615761" w14:textId="004126C5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37 (64.91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129704F2" w14:textId="135F2D10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.74 (0.47-1.16)</w:t>
            </w:r>
          </w:p>
        </w:tc>
      </w:tr>
      <w:tr w:rsidR="00AF607A" w:rsidRPr="00E81DFC" w14:paraId="117C358A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09555FC1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Vegetal (palm)</w:t>
            </w:r>
          </w:p>
        </w:tc>
        <w:tc>
          <w:tcPr>
            <w:tcW w:w="799" w:type="pct"/>
            <w:vAlign w:val="center"/>
          </w:tcPr>
          <w:p w14:paraId="218036FA" w14:textId="7BC8E576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04 (47.33)</w:t>
            </w:r>
          </w:p>
        </w:tc>
        <w:tc>
          <w:tcPr>
            <w:tcW w:w="801" w:type="pct"/>
            <w:vAlign w:val="center"/>
          </w:tcPr>
          <w:p w14:paraId="4EC9E6A4" w14:textId="3C54390D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60 (55.05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2B473493" w14:textId="5766A1AF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33 (0.96-1.83)</w:t>
            </w:r>
          </w:p>
        </w:tc>
        <w:tc>
          <w:tcPr>
            <w:tcW w:w="921" w:type="pct"/>
            <w:vAlign w:val="center"/>
          </w:tcPr>
          <w:p w14:paraId="42F82472" w14:textId="5E790CF6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8 (49.12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78E47630" w14:textId="45507549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01 (0.72-1.68)</w:t>
            </w:r>
          </w:p>
        </w:tc>
      </w:tr>
      <w:tr w:rsidR="00AF607A" w:rsidRPr="00E81DFC" w14:paraId="2EA0C33B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6B15D135" w14:textId="51455665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Cement</w:t>
            </w:r>
          </w:p>
        </w:tc>
        <w:tc>
          <w:tcPr>
            <w:tcW w:w="799" w:type="pct"/>
            <w:vAlign w:val="center"/>
          </w:tcPr>
          <w:p w14:paraId="3F07CBE0" w14:textId="6517CD1C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5 (1.16)</w:t>
            </w:r>
          </w:p>
        </w:tc>
        <w:tc>
          <w:tcPr>
            <w:tcW w:w="801" w:type="pct"/>
            <w:vAlign w:val="center"/>
          </w:tcPr>
          <w:p w14:paraId="29252053" w14:textId="061D8024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 (0.92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1055E2BA" w14:textId="17558D6B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.90 (0.17-4.96)</w:t>
            </w:r>
          </w:p>
        </w:tc>
        <w:tc>
          <w:tcPr>
            <w:tcW w:w="921" w:type="pct"/>
            <w:vAlign w:val="center"/>
          </w:tcPr>
          <w:p w14:paraId="58DDABE8" w14:textId="64F31873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4B18D9E4" w14:textId="3AB04D62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NS</w:t>
            </w:r>
          </w:p>
        </w:tc>
      </w:tr>
      <w:tr w:rsidR="00AF607A" w:rsidRPr="00E81DFC" w14:paraId="7A371BBF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6154531A" w14:textId="6C10520E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Tile</w:t>
            </w:r>
          </w:p>
        </w:tc>
        <w:tc>
          <w:tcPr>
            <w:tcW w:w="799" w:type="pct"/>
            <w:vAlign w:val="center"/>
          </w:tcPr>
          <w:p w14:paraId="7B04F45E" w14:textId="5D24A514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6 (3.71)</w:t>
            </w:r>
          </w:p>
        </w:tc>
        <w:tc>
          <w:tcPr>
            <w:tcW w:w="801" w:type="pct"/>
            <w:vAlign w:val="center"/>
          </w:tcPr>
          <w:p w14:paraId="081FB7E2" w14:textId="34C9A571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5 (4.59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43DE04C9" w14:textId="481F095A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29 (0.55-3.02)</w:t>
            </w:r>
          </w:p>
        </w:tc>
        <w:tc>
          <w:tcPr>
            <w:tcW w:w="921" w:type="pct"/>
            <w:vAlign w:val="center"/>
          </w:tcPr>
          <w:p w14:paraId="0846AC74" w14:textId="5CFDEF42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 (3.51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1A528568" w14:textId="1895769B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.99 (0.31-3.19)</w:t>
            </w:r>
          </w:p>
        </w:tc>
      </w:tr>
      <w:tr w:rsidR="00AF607A" w:rsidRPr="00E81DFC" w14:paraId="5F056D0B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57F59479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Wood</w:t>
            </w:r>
          </w:p>
        </w:tc>
        <w:tc>
          <w:tcPr>
            <w:tcW w:w="799" w:type="pct"/>
            <w:vAlign w:val="center"/>
          </w:tcPr>
          <w:p w14:paraId="76B20C78" w14:textId="61DDDE69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6 (6.03)</w:t>
            </w:r>
          </w:p>
        </w:tc>
        <w:tc>
          <w:tcPr>
            <w:tcW w:w="801" w:type="pct"/>
            <w:vAlign w:val="center"/>
          </w:tcPr>
          <w:p w14:paraId="2795564D" w14:textId="36DCBB04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6 (5.50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034DCAAA" w14:textId="69B6A679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.86 (0.41-1.78)</w:t>
            </w:r>
          </w:p>
        </w:tc>
        <w:tc>
          <w:tcPr>
            <w:tcW w:w="921" w:type="pct"/>
            <w:vAlign w:val="center"/>
          </w:tcPr>
          <w:p w14:paraId="0C623D25" w14:textId="14D09E02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4 (7.02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5F8FBA31" w14:textId="38F3CF28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15 (0.49-2.70)</w:t>
            </w:r>
          </w:p>
        </w:tc>
      </w:tr>
      <w:tr w:rsidR="00AF607A" w:rsidRPr="00E81DFC" w14:paraId="74E3B2FE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6E3536BB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/>
                <w:bCs/>
                <w:iCs/>
                <w:sz w:val="20"/>
                <w:szCs w:val="20"/>
                <w:lang w:val="en-US"/>
              </w:rPr>
              <w:t>Floor material</w:t>
            </w:r>
          </w:p>
        </w:tc>
        <w:tc>
          <w:tcPr>
            <w:tcW w:w="799" w:type="pct"/>
            <w:vAlign w:val="center"/>
          </w:tcPr>
          <w:p w14:paraId="0B9EB21B" w14:textId="56C9BA65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1" w:type="pct"/>
            <w:vAlign w:val="center"/>
          </w:tcPr>
          <w:p w14:paraId="6223786B" w14:textId="36A799F2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shd w:val="clear" w:color="auto" w:fill="auto"/>
            <w:vAlign w:val="center"/>
          </w:tcPr>
          <w:p w14:paraId="0A8187D1" w14:textId="7413CCE0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1" w:type="pct"/>
            <w:vAlign w:val="center"/>
          </w:tcPr>
          <w:p w14:paraId="6A23C90C" w14:textId="092F3BBF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1CF3C88F" w14:textId="30640C0E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F607A" w:rsidRPr="00E81DFC" w14:paraId="7D100DDC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5E56AA24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Dirt soil</w:t>
            </w:r>
          </w:p>
        </w:tc>
        <w:tc>
          <w:tcPr>
            <w:tcW w:w="799" w:type="pct"/>
            <w:vAlign w:val="center"/>
          </w:tcPr>
          <w:p w14:paraId="0663AA1C" w14:textId="3B5DF159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309 (71.69)</w:t>
            </w:r>
          </w:p>
        </w:tc>
        <w:tc>
          <w:tcPr>
            <w:tcW w:w="801" w:type="pct"/>
            <w:vAlign w:val="center"/>
          </w:tcPr>
          <w:p w14:paraId="38819AFC" w14:textId="10B21254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89 (81.65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3DCA0843" w14:textId="6440498B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71 (1.13-2.59)</w:t>
            </w:r>
          </w:p>
        </w:tc>
        <w:tc>
          <w:tcPr>
            <w:tcW w:w="921" w:type="pct"/>
            <w:vAlign w:val="center"/>
          </w:tcPr>
          <w:p w14:paraId="59767C6D" w14:textId="4F17A519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43 (75.44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79664DAB" w14:textId="39B30EB2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19 (0.73-1.95)</w:t>
            </w:r>
          </w:p>
        </w:tc>
      </w:tr>
      <w:tr w:rsidR="00AF607A" w:rsidRPr="00E81DFC" w14:paraId="04444E14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6BF0BF22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Cement</w:t>
            </w:r>
          </w:p>
        </w:tc>
        <w:tc>
          <w:tcPr>
            <w:tcW w:w="799" w:type="pct"/>
            <w:vAlign w:val="center"/>
          </w:tcPr>
          <w:p w14:paraId="72C4D4AF" w14:textId="6DB42D69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87 (43.39)</w:t>
            </w:r>
          </w:p>
        </w:tc>
        <w:tc>
          <w:tcPr>
            <w:tcW w:w="801" w:type="pct"/>
            <w:vAlign w:val="center"/>
          </w:tcPr>
          <w:p w14:paraId="04203F94" w14:textId="1A75DA96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41 (37.61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0DE17244" w14:textId="11524013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.80 (0.55-1.15)</w:t>
            </w:r>
          </w:p>
        </w:tc>
        <w:tc>
          <w:tcPr>
            <w:tcW w:w="921" w:type="pct"/>
            <w:vAlign w:val="center"/>
          </w:tcPr>
          <w:p w14:paraId="044DD47C" w14:textId="59259742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5 (43.86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3EEFFACB" w14:textId="25479E9A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.99 (0.65-1.53)</w:t>
            </w:r>
          </w:p>
        </w:tc>
      </w:tr>
      <w:tr w:rsidR="00AF607A" w:rsidRPr="00E81DFC" w14:paraId="1BB371CC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4B740E6F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Wood</w:t>
            </w:r>
          </w:p>
        </w:tc>
        <w:tc>
          <w:tcPr>
            <w:tcW w:w="799" w:type="pct"/>
            <w:vAlign w:val="center"/>
          </w:tcPr>
          <w:p w14:paraId="31D6C65E" w14:textId="1B2CEC44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34 (7.89)</w:t>
            </w:r>
          </w:p>
        </w:tc>
        <w:tc>
          <w:tcPr>
            <w:tcW w:w="801" w:type="pct"/>
            <w:vAlign w:val="center"/>
          </w:tcPr>
          <w:p w14:paraId="1784D73F" w14:textId="364F7D91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4 (3.67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3E5AA8DE" w14:textId="1B70E5EE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.50 (0.22-1.12)</w:t>
            </w:r>
          </w:p>
        </w:tc>
        <w:tc>
          <w:tcPr>
            <w:tcW w:w="921" w:type="pct"/>
            <w:vAlign w:val="center"/>
          </w:tcPr>
          <w:p w14:paraId="1E1AF35A" w14:textId="12289D64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5 (8.77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0D87A6BA" w14:textId="479C4EEA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25 (0.59-2.65)</w:t>
            </w:r>
          </w:p>
        </w:tc>
      </w:tr>
      <w:tr w:rsidR="00AF607A" w:rsidRPr="00E81DFC" w14:paraId="0B83DED1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4E214E8A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Tile</w:t>
            </w:r>
          </w:p>
        </w:tc>
        <w:tc>
          <w:tcPr>
            <w:tcW w:w="799" w:type="pct"/>
            <w:vAlign w:val="center"/>
          </w:tcPr>
          <w:p w14:paraId="310C675C" w14:textId="2570AA12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2 (5.10)</w:t>
            </w:r>
          </w:p>
        </w:tc>
        <w:tc>
          <w:tcPr>
            <w:tcW w:w="801" w:type="pct"/>
            <w:vAlign w:val="center"/>
          </w:tcPr>
          <w:p w14:paraId="43E6074B" w14:textId="2290EBAF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4 (3.67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6ECEDD25" w14:textId="5531AACF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.71 (0.31-1.61)</w:t>
            </w:r>
          </w:p>
        </w:tc>
        <w:tc>
          <w:tcPr>
            <w:tcW w:w="921" w:type="pct"/>
            <w:vAlign w:val="center"/>
          </w:tcPr>
          <w:p w14:paraId="2F4EC1BD" w14:textId="3B2AB3B6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 (1.75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4CE21DA8" w14:textId="528C4019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.31 (0.07-1.50)</w:t>
            </w:r>
          </w:p>
        </w:tc>
      </w:tr>
      <w:tr w:rsidR="00AF607A" w:rsidRPr="00E81DFC" w14:paraId="602FC3B2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5D07C0C1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/>
                <w:bCs/>
                <w:iCs/>
                <w:sz w:val="20"/>
                <w:szCs w:val="20"/>
                <w:lang w:val="en-US"/>
              </w:rPr>
              <w:t>Wall material</w:t>
            </w:r>
          </w:p>
        </w:tc>
        <w:tc>
          <w:tcPr>
            <w:tcW w:w="799" w:type="pct"/>
            <w:vAlign w:val="center"/>
          </w:tcPr>
          <w:p w14:paraId="6165BEA5" w14:textId="2017B6A1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1" w:type="pct"/>
            <w:vAlign w:val="center"/>
          </w:tcPr>
          <w:p w14:paraId="174FB80E" w14:textId="1B3374E2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shd w:val="clear" w:color="auto" w:fill="auto"/>
            <w:vAlign w:val="center"/>
          </w:tcPr>
          <w:p w14:paraId="0D7A9B3C" w14:textId="5FBAC564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1" w:type="pct"/>
            <w:vAlign w:val="center"/>
          </w:tcPr>
          <w:p w14:paraId="5DD88634" w14:textId="388EF787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6B165666" w14:textId="7B6B48E5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F607A" w:rsidRPr="00E81DFC" w14:paraId="22E195D0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23736154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Wood</w:t>
            </w:r>
          </w:p>
        </w:tc>
        <w:tc>
          <w:tcPr>
            <w:tcW w:w="799" w:type="pct"/>
            <w:vAlign w:val="center"/>
          </w:tcPr>
          <w:p w14:paraId="13340EBC" w14:textId="572B0B18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387 (89.79)</w:t>
            </w:r>
          </w:p>
        </w:tc>
        <w:tc>
          <w:tcPr>
            <w:tcW w:w="801" w:type="pct"/>
            <w:vAlign w:val="center"/>
          </w:tcPr>
          <w:p w14:paraId="4F260E6C" w14:textId="3031C7C6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01 (92.66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1C6988F1" w14:textId="1EA23A3C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36 (0.77-2.42)</w:t>
            </w:r>
          </w:p>
        </w:tc>
        <w:tc>
          <w:tcPr>
            <w:tcW w:w="921" w:type="pct"/>
            <w:vAlign w:val="center"/>
          </w:tcPr>
          <w:p w14:paraId="0AD4E939" w14:textId="4CC41F12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52 (91.23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6E01D175" w14:textId="7DDA6DF5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27 (0.61-2.63)</w:t>
            </w:r>
          </w:p>
        </w:tc>
      </w:tr>
      <w:tr w:rsidR="00AF607A" w:rsidRPr="00E81DFC" w14:paraId="593F4D7C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433D0176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Brick wall</w:t>
            </w:r>
          </w:p>
        </w:tc>
        <w:tc>
          <w:tcPr>
            <w:tcW w:w="799" w:type="pct"/>
            <w:vAlign w:val="center"/>
          </w:tcPr>
          <w:p w14:paraId="764DC95C" w14:textId="2955821E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30 (30.16)</w:t>
            </w:r>
          </w:p>
        </w:tc>
        <w:tc>
          <w:tcPr>
            <w:tcW w:w="801" w:type="pct"/>
            <w:vAlign w:val="center"/>
          </w:tcPr>
          <w:p w14:paraId="2132CB2F" w14:textId="56B1A5E3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7 (24.77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166DEEDA" w14:textId="50A0DF85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.81 (0.55-1.18)</w:t>
            </w:r>
          </w:p>
        </w:tc>
        <w:tc>
          <w:tcPr>
            <w:tcW w:w="921" w:type="pct"/>
            <w:vAlign w:val="center"/>
          </w:tcPr>
          <w:p w14:paraId="220F89A9" w14:textId="1AE8E2DD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8 (31.58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0D4DFFA7" w14:textId="3FB93C47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05 (0.67-1.66)</w:t>
            </w:r>
          </w:p>
        </w:tc>
      </w:tr>
      <w:tr w:rsidR="000F71BE" w:rsidRPr="00E81DFC" w14:paraId="58FE0C07" w14:textId="77777777" w:rsidTr="00AF607A">
        <w:trPr>
          <w:trHeight w:val="150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5AB7D1F2" w14:textId="01DEA764" w:rsidR="000F71BE" w:rsidRPr="00E81DFC" w:rsidRDefault="000F71BE" w:rsidP="005D026E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E81DFC">
              <w:rPr>
                <w:b/>
                <w:iCs/>
                <w:sz w:val="20"/>
                <w:szCs w:val="20"/>
                <w:lang w:val="en-US"/>
              </w:rPr>
              <w:t>Public services in household</w:t>
            </w:r>
          </w:p>
        </w:tc>
      </w:tr>
      <w:tr w:rsidR="00BE1069" w:rsidRPr="00E81DFC" w14:paraId="5404A7B8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25203D97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 xml:space="preserve">Presence of aqueduct </w:t>
            </w:r>
          </w:p>
        </w:tc>
        <w:tc>
          <w:tcPr>
            <w:tcW w:w="799" w:type="pct"/>
            <w:vAlign w:val="center"/>
          </w:tcPr>
          <w:p w14:paraId="6A64FFB6" w14:textId="506D900A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58 (59.86)</w:t>
            </w:r>
          </w:p>
        </w:tc>
        <w:tc>
          <w:tcPr>
            <w:tcW w:w="801" w:type="pct"/>
            <w:vAlign w:val="center"/>
          </w:tcPr>
          <w:p w14:paraId="3FB2EB0B" w14:textId="45F102DB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54 (49.54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60E7838C" w14:textId="49247D9D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.61 (0.47-0.90)</w:t>
            </w:r>
          </w:p>
        </w:tc>
        <w:tc>
          <w:tcPr>
            <w:tcW w:w="921" w:type="pct"/>
            <w:vAlign w:val="center"/>
          </w:tcPr>
          <w:p w14:paraId="64E62E38" w14:textId="7353EC48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31 (54.39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3F5D0A8A" w14:textId="79EF8070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.76 (0.50-1.18)</w:t>
            </w:r>
          </w:p>
        </w:tc>
      </w:tr>
      <w:tr w:rsidR="00BE1069" w:rsidRPr="00E81DFC" w14:paraId="39BE2CEA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51A31A14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 xml:space="preserve">Waste disposal </w:t>
            </w:r>
          </w:p>
        </w:tc>
        <w:tc>
          <w:tcPr>
            <w:tcW w:w="799" w:type="pct"/>
            <w:vAlign w:val="center"/>
          </w:tcPr>
          <w:p w14:paraId="0610CBBF" w14:textId="163BB2FE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49 (57.77)</w:t>
            </w:r>
          </w:p>
        </w:tc>
        <w:tc>
          <w:tcPr>
            <w:tcW w:w="801" w:type="pct"/>
            <w:vAlign w:val="center"/>
          </w:tcPr>
          <w:p w14:paraId="4D650EDD" w14:textId="19D23FD5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52 (47.71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792C621B" w14:textId="17F3D86A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.67 (0.48-0.93)</w:t>
            </w:r>
          </w:p>
        </w:tc>
        <w:tc>
          <w:tcPr>
            <w:tcW w:w="921" w:type="pct"/>
            <w:vAlign w:val="center"/>
          </w:tcPr>
          <w:p w14:paraId="13A40144" w14:textId="759C889A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9 (4.86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7BA47094" w14:textId="741F4896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.73 (0.47-1.12)</w:t>
            </w:r>
          </w:p>
        </w:tc>
      </w:tr>
      <w:tr w:rsidR="00BE1069" w:rsidRPr="00E81DFC" w14:paraId="63779F80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4FCDDD8E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lastRenderedPageBreak/>
              <w:t xml:space="preserve">Presence of sewage  </w:t>
            </w:r>
          </w:p>
        </w:tc>
        <w:tc>
          <w:tcPr>
            <w:tcW w:w="799" w:type="pct"/>
            <w:vAlign w:val="center"/>
          </w:tcPr>
          <w:p w14:paraId="224230C5" w14:textId="0B4E6835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62 (14.39)</w:t>
            </w:r>
          </w:p>
        </w:tc>
        <w:tc>
          <w:tcPr>
            <w:tcW w:w="801" w:type="pct"/>
            <w:vAlign w:val="center"/>
          </w:tcPr>
          <w:p w14:paraId="6055B4CE" w14:textId="1A08B940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0 (9.17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27B9748B" w14:textId="00C20EF6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.60 (0.35-1.04)</w:t>
            </w:r>
          </w:p>
        </w:tc>
        <w:tc>
          <w:tcPr>
            <w:tcW w:w="921" w:type="pct"/>
            <w:vAlign w:val="center"/>
          </w:tcPr>
          <w:p w14:paraId="1A2B3773" w14:textId="1131854B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0 (17.54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19706CB3" w14:textId="6F30A517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29 (0.73-2.27)</w:t>
            </w:r>
          </w:p>
        </w:tc>
      </w:tr>
      <w:tr w:rsidR="00BE1069" w:rsidRPr="00E81DFC" w14:paraId="6F81585F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7F2ED048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 xml:space="preserve">Presence of latrine </w:t>
            </w:r>
          </w:p>
        </w:tc>
        <w:tc>
          <w:tcPr>
            <w:tcW w:w="799" w:type="pct"/>
            <w:vAlign w:val="center"/>
          </w:tcPr>
          <w:p w14:paraId="2E475659" w14:textId="5A0079FE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30 (53.36)</w:t>
            </w:r>
          </w:p>
        </w:tc>
        <w:tc>
          <w:tcPr>
            <w:tcW w:w="801" w:type="pct"/>
            <w:vAlign w:val="center"/>
          </w:tcPr>
          <w:p w14:paraId="01C850A7" w14:textId="2ABFC7D4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50 (45.87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41F951BE" w14:textId="2FC4AC8A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.72 (0.50-1.018)</w:t>
            </w:r>
          </w:p>
        </w:tc>
        <w:tc>
          <w:tcPr>
            <w:tcW w:w="921" w:type="pct"/>
            <w:vAlign w:val="center"/>
          </w:tcPr>
          <w:p w14:paraId="677D1D4B" w14:textId="33D33FC6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7 (47.37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6754D9AE" w14:textId="383A5446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.75 (0.49-1.15)</w:t>
            </w:r>
          </w:p>
        </w:tc>
      </w:tr>
      <w:tr w:rsidR="00BE1069" w:rsidRPr="00E81DFC" w14:paraId="71DE8A3B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50281DEF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 xml:space="preserve">Presence of pit latrine </w:t>
            </w:r>
          </w:p>
        </w:tc>
        <w:tc>
          <w:tcPr>
            <w:tcW w:w="799" w:type="pct"/>
            <w:vAlign w:val="center"/>
          </w:tcPr>
          <w:p w14:paraId="0BFE9081" w14:textId="5F54DCB7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42 (9.74)</w:t>
            </w:r>
          </w:p>
        </w:tc>
        <w:tc>
          <w:tcPr>
            <w:tcW w:w="801" w:type="pct"/>
            <w:vAlign w:val="center"/>
          </w:tcPr>
          <w:p w14:paraId="3FFA6993" w14:textId="37781DB3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4 (12.84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2E11498B" w14:textId="271BF451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39 (0.80-2.39)</w:t>
            </w:r>
          </w:p>
        </w:tc>
        <w:tc>
          <w:tcPr>
            <w:tcW w:w="921" w:type="pct"/>
            <w:vAlign w:val="center"/>
          </w:tcPr>
          <w:p w14:paraId="4D7F8862" w14:textId="4A426B3E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0 (17.54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5AA1676C" w14:textId="30BFD114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.06 (1.13-3.75)</w:t>
            </w:r>
          </w:p>
        </w:tc>
      </w:tr>
      <w:tr w:rsidR="000F71BE" w:rsidRPr="00E81DFC" w14:paraId="3659C2E7" w14:textId="77777777" w:rsidTr="00AF607A">
        <w:trPr>
          <w:trHeight w:val="150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2759AD4A" w14:textId="772B6281" w:rsidR="000F71BE" w:rsidRPr="00E81DFC" w:rsidRDefault="000F71BE" w:rsidP="005D026E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E81DFC">
              <w:rPr>
                <w:b/>
                <w:bCs/>
                <w:iCs/>
                <w:sz w:val="20"/>
                <w:szCs w:val="20"/>
                <w:lang w:val="en-US"/>
              </w:rPr>
              <w:t>Household location</w:t>
            </w:r>
          </w:p>
        </w:tc>
      </w:tr>
      <w:tr w:rsidR="00BE1069" w:rsidRPr="00E81DFC" w14:paraId="673ABD41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  <w:hideMark/>
          </w:tcPr>
          <w:p w14:paraId="2C96FBA6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Urban center</w:t>
            </w:r>
          </w:p>
        </w:tc>
        <w:tc>
          <w:tcPr>
            <w:tcW w:w="799" w:type="pct"/>
            <w:vAlign w:val="center"/>
          </w:tcPr>
          <w:p w14:paraId="1F01BE08" w14:textId="5B5A944C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19 (50.81)</w:t>
            </w:r>
          </w:p>
        </w:tc>
        <w:tc>
          <w:tcPr>
            <w:tcW w:w="801" w:type="pct"/>
            <w:vAlign w:val="center"/>
          </w:tcPr>
          <w:p w14:paraId="20E3FC45" w14:textId="49A242FA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46 (42.20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3740E014" w14:textId="76787FA8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.69 (0.50-0.96)</w:t>
            </w:r>
          </w:p>
        </w:tc>
        <w:tc>
          <w:tcPr>
            <w:tcW w:w="921" w:type="pct"/>
            <w:vAlign w:val="center"/>
          </w:tcPr>
          <w:p w14:paraId="42ECFED4" w14:textId="12A684DA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8 (49.12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303EDF28" w14:textId="49C4C954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.93 (0.61-1.42)</w:t>
            </w:r>
          </w:p>
        </w:tc>
      </w:tr>
      <w:tr w:rsidR="00BE1069" w:rsidRPr="00E81DFC" w14:paraId="0E107E29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537B58BA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Rural</w:t>
            </w:r>
          </w:p>
        </w:tc>
        <w:tc>
          <w:tcPr>
            <w:tcW w:w="799" w:type="pct"/>
            <w:vAlign w:val="center"/>
          </w:tcPr>
          <w:p w14:paraId="07BB30A5" w14:textId="3CF803FF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12 (49.19)</w:t>
            </w:r>
          </w:p>
        </w:tc>
        <w:tc>
          <w:tcPr>
            <w:tcW w:w="801" w:type="pct"/>
            <w:vAlign w:val="center"/>
          </w:tcPr>
          <w:p w14:paraId="3345D480" w14:textId="4E899A43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63 (57.80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3E07C9E9" w14:textId="07C64962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921" w:type="pct"/>
            <w:vAlign w:val="center"/>
          </w:tcPr>
          <w:p w14:paraId="1D26119E" w14:textId="194364F5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9 (50.88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7E219F8F" w14:textId="1D6C65EC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00</w:t>
            </w:r>
          </w:p>
        </w:tc>
      </w:tr>
      <w:tr w:rsidR="000F71BE" w:rsidRPr="00E81DFC" w14:paraId="44E1D7DD" w14:textId="77777777" w:rsidTr="00AF607A">
        <w:trPr>
          <w:trHeight w:val="150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3545768D" w14:textId="44C7E1B8" w:rsidR="000F71BE" w:rsidRPr="00E81DFC" w:rsidRDefault="000F71BE" w:rsidP="005D026E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/>
                <w:bCs/>
                <w:iCs/>
                <w:sz w:val="20"/>
                <w:szCs w:val="20"/>
                <w:lang w:val="en-US"/>
              </w:rPr>
              <w:t>Household proximity</w:t>
            </w:r>
          </w:p>
        </w:tc>
      </w:tr>
      <w:tr w:rsidR="00BE1069" w:rsidRPr="00E81DFC" w14:paraId="3A42387D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27230E8E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Very near</w:t>
            </w:r>
          </w:p>
        </w:tc>
        <w:tc>
          <w:tcPr>
            <w:tcW w:w="799" w:type="pct"/>
            <w:vAlign w:val="center"/>
          </w:tcPr>
          <w:p w14:paraId="25D56B33" w14:textId="46C6A773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99 (22.97)</w:t>
            </w:r>
          </w:p>
        </w:tc>
        <w:tc>
          <w:tcPr>
            <w:tcW w:w="801" w:type="pct"/>
            <w:vAlign w:val="center"/>
          </w:tcPr>
          <w:p w14:paraId="077E4565" w14:textId="01039CDA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1 (19.27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06F22C31" w14:textId="169AAFC6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921" w:type="pct"/>
            <w:vAlign w:val="center"/>
          </w:tcPr>
          <w:p w14:paraId="3A3556D6" w14:textId="052A5F3F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8 (31.58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7AFE7EDA" w14:textId="036E322C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00</w:t>
            </w:r>
          </w:p>
        </w:tc>
      </w:tr>
      <w:tr w:rsidR="00BE1069" w:rsidRPr="00E81DFC" w14:paraId="7263D6EE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197DDCB1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Near</w:t>
            </w:r>
          </w:p>
        </w:tc>
        <w:tc>
          <w:tcPr>
            <w:tcW w:w="799" w:type="pct"/>
            <w:vAlign w:val="center"/>
          </w:tcPr>
          <w:p w14:paraId="2A17E4AB" w14:textId="4E12C1BD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47 (34.11)</w:t>
            </w:r>
          </w:p>
        </w:tc>
        <w:tc>
          <w:tcPr>
            <w:tcW w:w="801" w:type="pct"/>
            <w:vAlign w:val="center"/>
          </w:tcPr>
          <w:p w14:paraId="71AC3D8C" w14:textId="0D5B5F68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32 (29.36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0C883E82" w14:textId="475602AA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06 (0.42-1.23)</w:t>
            </w:r>
          </w:p>
        </w:tc>
        <w:tc>
          <w:tcPr>
            <w:tcW w:w="921" w:type="pct"/>
            <w:vAlign w:val="center"/>
          </w:tcPr>
          <w:p w14:paraId="65027BCC" w14:textId="4594AA6F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8 (31.58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69DBA109" w14:textId="358775E9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.72 (0.42-1.23)</w:t>
            </w:r>
          </w:p>
        </w:tc>
      </w:tr>
      <w:tr w:rsidR="00BE1069" w:rsidRPr="00E81DFC" w14:paraId="76FBBAAF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  <w:hideMark/>
          </w:tcPr>
          <w:p w14:paraId="7B39515B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Scattered</w:t>
            </w:r>
          </w:p>
        </w:tc>
        <w:tc>
          <w:tcPr>
            <w:tcW w:w="799" w:type="pct"/>
            <w:vAlign w:val="center"/>
          </w:tcPr>
          <w:p w14:paraId="6DF9CB0A" w14:textId="409F5D21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13 (26.22)</w:t>
            </w:r>
          </w:p>
        </w:tc>
        <w:tc>
          <w:tcPr>
            <w:tcW w:w="801" w:type="pct"/>
            <w:vAlign w:val="center"/>
          </w:tcPr>
          <w:p w14:paraId="22EF34F2" w14:textId="7B5FBBB4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3 (21.10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60F31BA6" w14:textId="49B11564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.99 (0.61-1.63)</w:t>
            </w:r>
          </w:p>
        </w:tc>
        <w:tc>
          <w:tcPr>
            <w:tcW w:w="921" w:type="pct"/>
            <w:vAlign w:val="center"/>
          </w:tcPr>
          <w:p w14:paraId="57A2CB08" w14:textId="735B4727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1 (19.30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527C87BB" w14:textId="28C340C4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.57 (0.31-1.06)</w:t>
            </w:r>
          </w:p>
        </w:tc>
      </w:tr>
      <w:tr w:rsidR="00BE1069" w:rsidRPr="00E81DFC" w14:paraId="56860C18" w14:textId="77777777" w:rsidTr="00AF607A">
        <w:trPr>
          <w:trHeight w:val="255"/>
        </w:trPr>
        <w:tc>
          <w:tcPr>
            <w:tcW w:w="1039" w:type="pct"/>
            <w:shd w:val="clear" w:color="auto" w:fill="auto"/>
            <w:vAlign w:val="center"/>
          </w:tcPr>
          <w:p w14:paraId="3235C82E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Very scattered</w:t>
            </w:r>
          </w:p>
        </w:tc>
        <w:tc>
          <w:tcPr>
            <w:tcW w:w="799" w:type="pct"/>
            <w:vAlign w:val="center"/>
          </w:tcPr>
          <w:p w14:paraId="186F2734" w14:textId="3CC4A34A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72 (16.71)</w:t>
            </w:r>
          </w:p>
        </w:tc>
        <w:tc>
          <w:tcPr>
            <w:tcW w:w="801" w:type="pct"/>
            <w:vAlign w:val="center"/>
          </w:tcPr>
          <w:p w14:paraId="7B3FB4E7" w14:textId="79AAFBE9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33 (30.28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544D693F" w14:textId="298E6ACE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.18 (1.34-3.53)</w:t>
            </w:r>
          </w:p>
        </w:tc>
        <w:tc>
          <w:tcPr>
            <w:tcW w:w="921" w:type="pct"/>
            <w:vAlign w:val="center"/>
          </w:tcPr>
          <w:p w14:paraId="78A53117" w14:textId="0FC5936A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0 (8.70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716A0EA4" w14:textId="65985FDD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.82 (0.43-1.59)</w:t>
            </w:r>
          </w:p>
        </w:tc>
      </w:tr>
      <w:tr w:rsidR="00BE1069" w:rsidRPr="00E81DFC" w14:paraId="1DF70618" w14:textId="29B500E2" w:rsidTr="00AF607A">
        <w:trPr>
          <w:trHeight w:val="150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7CCB4A87" w14:textId="52D86654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E81DFC">
              <w:rPr>
                <w:b/>
                <w:bCs/>
                <w:iCs/>
                <w:sz w:val="20"/>
                <w:szCs w:val="20"/>
                <w:lang w:val="en-US"/>
              </w:rPr>
              <w:t xml:space="preserve">Peri domiciliary area characteristics  </w:t>
            </w:r>
            <w:r w:rsidRPr="00E81DFC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E1069" w:rsidRPr="00E81DFC" w14:paraId="4733A97C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28B193AC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E81DFC">
              <w:rPr>
                <w:b/>
                <w:bCs/>
                <w:iCs/>
                <w:sz w:val="20"/>
                <w:szCs w:val="20"/>
                <w:lang w:val="en-US"/>
              </w:rPr>
              <w:t>Vegetation</w:t>
            </w:r>
          </w:p>
        </w:tc>
        <w:tc>
          <w:tcPr>
            <w:tcW w:w="799" w:type="pct"/>
            <w:vAlign w:val="center"/>
          </w:tcPr>
          <w:p w14:paraId="411508B2" w14:textId="2BDD449A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1" w:type="pct"/>
            <w:vAlign w:val="center"/>
          </w:tcPr>
          <w:p w14:paraId="5EFB6A15" w14:textId="77777777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shd w:val="clear" w:color="auto" w:fill="auto"/>
            <w:vAlign w:val="center"/>
          </w:tcPr>
          <w:p w14:paraId="3F7AF5DE" w14:textId="03F3F545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21" w:type="pct"/>
            <w:vAlign w:val="center"/>
          </w:tcPr>
          <w:p w14:paraId="59790B56" w14:textId="77777777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39AC3385" w14:textId="3113A3A0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E1069" w:rsidRPr="00E81DFC" w14:paraId="2E991273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23F9CBA5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Bushes</w:t>
            </w:r>
          </w:p>
        </w:tc>
        <w:tc>
          <w:tcPr>
            <w:tcW w:w="799" w:type="pct"/>
            <w:vAlign w:val="center"/>
          </w:tcPr>
          <w:p w14:paraId="16D8259D" w14:textId="318E3AE0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396 (91.88)</w:t>
            </w:r>
          </w:p>
        </w:tc>
        <w:tc>
          <w:tcPr>
            <w:tcW w:w="801" w:type="pct"/>
            <w:vAlign w:val="center"/>
          </w:tcPr>
          <w:p w14:paraId="7D27B04E" w14:textId="1DB4A49E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02 (93.58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41064B5D" w14:textId="03889798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35 (0.73-2.51)</w:t>
            </w:r>
          </w:p>
        </w:tc>
        <w:tc>
          <w:tcPr>
            <w:tcW w:w="921" w:type="pct"/>
            <w:vAlign w:val="center"/>
          </w:tcPr>
          <w:p w14:paraId="1B9F9543" w14:textId="150BFB9F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54 (94.74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14E640BB" w14:textId="245E70DF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74 (0.70-4.35)</w:t>
            </w:r>
          </w:p>
        </w:tc>
      </w:tr>
      <w:tr w:rsidR="00BE1069" w:rsidRPr="00E81DFC" w14:paraId="6CFA1526" w14:textId="77777777" w:rsidTr="00AF607A">
        <w:trPr>
          <w:trHeight w:val="255"/>
        </w:trPr>
        <w:tc>
          <w:tcPr>
            <w:tcW w:w="1039" w:type="pct"/>
            <w:shd w:val="clear" w:color="auto" w:fill="auto"/>
            <w:vAlign w:val="center"/>
          </w:tcPr>
          <w:p w14:paraId="4165986C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Trees</w:t>
            </w:r>
          </w:p>
        </w:tc>
        <w:tc>
          <w:tcPr>
            <w:tcW w:w="799" w:type="pct"/>
            <w:vAlign w:val="center"/>
          </w:tcPr>
          <w:p w14:paraId="7AF166E1" w14:textId="38757A11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380 (88.17)</w:t>
            </w:r>
          </w:p>
        </w:tc>
        <w:tc>
          <w:tcPr>
            <w:tcW w:w="801" w:type="pct"/>
            <w:vAlign w:val="center"/>
          </w:tcPr>
          <w:p w14:paraId="1A04B9F4" w14:textId="6A09A17C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99 (90.83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71954E7C" w14:textId="2A2C5552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39 (0.81-2.39)</w:t>
            </w:r>
          </w:p>
        </w:tc>
        <w:tc>
          <w:tcPr>
            <w:tcW w:w="921" w:type="pct"/>
            <w:vAlign w:val="center"/>
          </w:tcPr>
          <w:p w14:paraId="0313D833" w14:textId="07C0D171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53 (92.98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3C78B64C" w14:textId="561CD920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80 (0.82-3.93)</w:t>
            </w:r>
          </w:p>
        </w:tc>
      </w:tr>
      <w:tr w:rsidR="00BE1069" w:rsidRPr="00E81DFC" w14:paraId="28334C4E" w14:textId="77777777" w:rsidTr="00AF607A">
        <w:trPr>
          <w:trHeight w:val="255"/>
        </w:trPr>
        <w:tc>
          <w:tcPr>
            <w:tcW w:w="1039" w:type="pct"/>
            <w:shd w:val="clear" w:color="auto" w:fill="auto"/>
            <w:vAlign w:val="center"/>
            <w:hideMark/>
          </w:tcPr>
          <w:p w14:paraId="510A4020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Grasses</w:t>
            </w:r>
          </w:p>
        </w:tc>
        <w:tc>
          <w:tcPr>
            <w:tcW w:w="799" w:type="pct"/>
            <w:vAlign w:val="center"/>
          </w:tcPr>
          <w:p w14:paraId="41869576" w14:textId="0DD8BE16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28 (52.90)</w:t>
            </w:r>
          </w:p>
        </w:tc>
        <w:tc>
          <w:tcPr>
            <w:tcW w:w="801" w:type="pct"/>
            <w:vAlign w:val="center"/>
          </w:tcPr>
          <w:p w14:paraId="6320AAC1" w14:textId="1E797CB2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55 (50.46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114AE611" w14:textId="01D1FFFD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.91 (0.65-1.27)</w:t>
            </w:r>
          </w:p>
        </w:tc>
        <w:tc>
          <w:tcPr>
            <w:tcW w:w="921" w:type="pct"/>
            <w:vAlign w:val="center"/>
          </w:tcPr>
          <w:p w14:paraId="2F488B25" w14:textId="0B2F84E4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31 (54.39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2E07E16F" w14:textId="2BC290B8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16 (0.76-1.78)</w:t>
            </w:r>
          </w:p>
        </w:tc>
      </w:tr>
      <w:tr w:rsidR="00BE1069" w:rsidRPr="00E81DFC" w14:paraId="4EF8C1C3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53031BAF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Corn culture</w:t>
            </w:r>
          </w:p>
        </w:tc>
        <w:tc>
          <w:tcPr>
            <w:tcW w:w="799" w:type="pct"/>
            <w:vAlign w:val="center"/>
          </w:tcPr>
          <w:p w14:paraId="76A93774" w14:textId="4F0118A6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2 (2.78)</w:t>
            </w:r>
          </w:p>
        </w:tc>
        <w:tc>
          <w:tcPr>
            <w:tcW w:w="801" w:type="pct"/>
            <w:vAlign w:val="center"/>
          </w:tcPr>
          <w:p w14:paraId="54C1570C" w14:textId="767F655B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4 (3.67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3949F020" w14:textId="70562E2D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30 (0.49-3.45)</w:t>
            </w:r>
          </w:p>
        </w:tc>
        <w:tc>
          <w:tcPr>
            <w:tcW w:w="921" w:type="pct"/>
            <w:vAlign w:val="center"/>
          </w:tcPr>
          <w:p w14:paraId="0A8D070E" w14:textId="3909D214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 (3.51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306B4618" w14:textId="6236B27E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41 (0.41-4.80)</w:t>
            </w:r>
          </w:p>
        </w:tc>
      </w:tr>
      <w:tr w:rsidR="00BE1069" w:rsidRPr="00E81DFC" w14:paraId="38806670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  <w:hideMark/>
          </w:tcPr>
          <w:p w14:paraId="382E3D04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Cassava culture</w:t>
            </w:r>
          </w:p>
        </w:tc>
        <w:tc>
          <w:tcPr>
            <w:tcW w:w="799" w:type="pct"/>
            <w:vAlign w:val="center"/>
          </w:tcPr>
          <w:p w14:paraId="5120F006" w14:textId="58F31F12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3 (5.34)</w:t>
            </w:r>
          </w:p>
        </w:tc>
        <w:tc>
          <w:tcPr>
            <w:tcW w:w="801" w:type="pct"/>
            <w:vAlign w:val="center"/>
          </w:tcPr>
          <w:p w14:paraId="77A4E72D" w14:textId="566E6F79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0 (9.17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60E7A0DC" w14:textId="35366711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89 (1.04-3.42)</w:t>
            </w:r>
          </w:p>
        </w:tc>
        <w:tc>
          <w:tcPr>
            <w:tcW w:w="921" w:type="pct"/>
            <w:vAlign w:val="center"/>
          </w:tcPr>
          <w:p w14:paraId="40DE2A6D" w14:textId="48CD2C65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3 (5.26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43CDDE17" w14:textId="676A68D5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.86 (0.31-2.39)</w:t>
            </w:r>
          </w:p>
        </w:tc>
      </w:tr>
      <w:tr w:rsidR="00BE1069" w:rsidRPr="00E81DFC" w14:paraId="35C1CBF9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30E6ABBB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Tomato culture</w:t>
            </w:r>
          </w:p>
        </w:tc>
        <w:tc>
          <w:tcPr>
            <w:tcW w:w="799" w:type="pct"/>
            <w:vAlign w:val="center"/>
          </w:tcPr>
          <w:p w14:paraId="63CEE2B3" w14:textId="519D541A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3 (3.02)</w:t>
            </w:r>
          </w:p>
        </w:tc>
        <w:tc>
          <w:tcPr>
            <w:tcW w:w="801" w:type="pct"/>
            <w:vAlign w:val="center"/>
          </w:tcPr>
          <w:p w14:paraId="12DBDBC6" w14:textId="46B53E7E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3 (2.75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1C5704FF" w14:textId="031CC52E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06 (0.38-3.02)</w:t>
            </w:r>
          </w:p>
        </w:tc>
        <w:tc>
          <w:tcPr>
            <w:tcW w:w="921" w:type="pct"/>
            <w:vAlign w:val="center"/>
          </w:tcPr>
          <w:p w14:paraId="1228929D" w14:textId="022D0473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04C91944" w14:textId="7844A425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NS</w:t>
            </w:r>
          </w:p>
        </w:tc>
      </w:tr>
      <w:tr w:rsidR="000F71BE" w:rsidRPr="00BE1069" w14:paraId="1563574D" w14:textId="77777777" w:rsidTr="00AF607A">
        <w:trPr>
          <w:trHeight w:val="150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692396F6" w14:textId="05CB56F2" w:rsidR="000F71BE" w:rsidRPr="00E81DFC" w:rsidRDefault="000F71BE" w:rsidP="000F71BE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/>
                <w:bCs/>
                <w:iCs/>
                <w:sz w:val="20"/>
                <w:szCs w:val="20"/>
                <w:lang w:val="en-US"/>
              </w:rPr>
              <w:t>Presence of wild animals in peri domiciliary area</w:t>
            </w:r>
          </w:p>
        </w:tc>
      </w:tr>
      <w:tr w:rsidR="00BE1069" w:rsidRPr="00E81DFC" w14:paraId="002E9072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1F18E916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Opossum</w:t>
            </w:r>
          </w:p>
        </w:tc>
        <w:tc>
          <w:tcPr>
            <w:tcW w:w="799" w:type="pct"/>
            <w:vAlign w:val="center"/>
          </w:tcPr>
          <w:p w14:paraId="2935036D" w14:textId="1BB04AEE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96 (46.23)</w:t>
            </w:r>
          </w:p>
        </w:tc>
        <w:tc>
          <w:tcPr>
            <w:tcW w:w="801" w:type="pct"/>
            <w:vAlign w:val="center"/>
          </w:tcPr>
          <w:p w14:paraId="71D13F04" w14:textId="425B405E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66 (60.55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19B2A8BE" w14:textId="492F7D53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76 (1.27-2.43)</w:t>
            </w:r>
          </w:p>
        </w:tc>
        <w:tc>
          <w:tcPr>
            <w:tcW w:w="921" w:type="pct"/>
            <w:vAlign w:val="center"/>
          </w:tcPr>
          <w:p w14:paraId="23687CD5" w14:textId="14105685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6 (45.61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01B9DADD" w14:textId="7DE8A10C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03 (0.67-1.58)</w:t>
            </w:r>
          </w:p>
        </w:tc>
      </w:tr>
      <w:tr w:rsidR="00BE1069" w:rsidRPr="00E81DFC" w14:paraId="7F71BCF4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1568288E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Wild animals</w:t>
            </w:r>
          </w:p>
        </w:tc>
        <w:tc>
          <w:tcPr>
            <w:tcW w:w="799" w:type="pct"/>
            <w:vAlign w:val="center"/>
          </w:tcPr>
          <w:p w14:paraId="4C7A97B6" w14:textId="55374C00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22 (29.33)</w:t>
            </w:r>
          </w:p>
        </w:tc>
        <w:tc>
          <w:tcPr>
            <w:tcW w:w="801" w:type="pct"/>
            <w:vAlign w:val="center"/>
          </w:tcPr>
          <w:p w14:paraId="161AF796" w14:textId="2CDEDD20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38 (35.85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57E87979" w14:textId="3DE7C832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39 (0.98-1.98)</w:t>
            </w:r>
          </w:p>
        </w:tc>
        <w:tc>
          <w:tcPr>
            <w:tcW w:w="921" w:type="pct"/>
            <w:vAlign w:val="center"/>
          </w:tcPr>
          <w:p w14:paraId="13CD4749" w14:textId="51D3DC46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4 (26.42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7C0881A6" w14:textId="60774EF4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.92 (0.55-1.53)</w:t>
            </w:r>
          </w:p>
        </w:tc>
      </w:tr>
      <w:tr w:rsidR="000F71BE" w:rsidRPr="00BE1069" w14:paraId="535237A7" w14:textId="77777777" w:rsidTr="00AF607A">
        <w:trPr>
          <w:trHeight w:val="150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7CEE0C13" w14:textId="1FF2B159" w:rsidR="000F71BE" w:rsidRPr="00E81DFC" w:rsidRDefault="000F71BE" w:rsidP="000F71BE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/>
                <w:bCs/>
                <w:iCs/>
                <w:sz w:val="20"/>
                <w:szCs w:val="20"/>
                <w:lang w:val="en-US"/>
              </w:rPr>
              <w:t>Presence of domestic animals in intra or peri domiciliary area</w:t>
            </w:r>
          </w:p>
        </w:tc>
      </w:tr>
      <w:tr w:rsidR="00BE1069" w:rsidRPr="00E81DFC" w14:paraId="562EF00A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142DDA29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Canines</w:t>
            </w:r>
          </w:p>
        </w:tc>
        <w:tc>
          <w:tcPr>
            <w:tcW w:w="799" w:type="pct"/>
            <w:vAlign w:val="center"/>
          </w:tcPr>
          <w:p w14:paraId="322E7308" w14:textId="456B770A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52 (58.24)</w:t>
            </w:r>
          </w:p>
        </w:tc>
        <w:tc>
          <w:tcPr>
            <w:tcW w:w="801" w:type="pct"/>
            <w:vAlign w:val="center"/>
          </w:tcPr>
          <w:p w14:paraId="3AFFD339" w14:textId="33361EEB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63 (57.80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3E171E3A" w14:textId="5C67BEF5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.92 (0.65-1.32)</w:t>
            </w:r>
          </w:p>
        </w:tc>
        <w:tc>
          <w:tcPr>
            <w:tcW w:w="921" w:type="pct"/>
            <w:vAlign w:val="center"/>
          </w:tcPr>
          <w:p w14:paraId="1EC57624" w14:textId="47B63D80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37 (64.91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5758717D" w14:textId="4BD9F1AA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38 (0.88-2.14)</w:t>
            </w:r>
          </w:p>
        </w:tc>
      </w:tr>
      <w:tr w:rsidR="00BE1069" w:rsidRPr="00E81DFC" w14:paraId="46C44552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61BB9529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 xml:space="preserve">Felines </w:t>
            </w:r>
          </w:p>
        </w:tc>
        <w:tc>
          <w:tcPr>
            <w:tcW w:w="799" w:type="pct"/>
            <w:vAlign w:val="center"/>
          </w:tcPr>
          <w:p w14:paraId="3A99EB9B" w14:textId="46C288B5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57 (59.63)</w:t>
            </w:r>
          </w:p>
        </w:tc>
        <w:tc>
          <w:tcPr>
            <w:tcW w:w="801" w:type="pct"/>
            <w:vAlign w:val="center"/>
          </w:tcPr>
          <w:p w14:paraId="3DF064E9" w14:textId="25595678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70 (64.22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74562473" w14:textId="131596EC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12 (0.79-1.60)</w:t>
            </w:r>
          </w:p>
        </w:tc>
        <w:tc>
          <w:tcPr>
            <w:tcW w:w="921" w:type="pct"/>
            <w:vAlign w:val="center"/>
          </w:tcPr>
          <w:p w14:paraId="1E2F9772" w14:textId="356229B3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37 (64.91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3F7952AC" w14:textId="0318F608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22 (0.79-1.91)</w:t>
            </w:r>
          </w:p>
        </w:tc>
      </w:tr>
      <w:tr w:rsidR="00BE1069" w:rsidRPr="00E81DFC" w14:paraId="5101E055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72A42D5B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Poultry</w:t>
            </w:r>
          </w:p>
        </w:tc>
        <w:tc>
          <w:tcPr>
            <w:tcW w:w="799" w:type="pct"/>
            <w:vAlign w:val="center"/>
          </w:tcPr>
          <w:p w14:paraId="4BB96C7C" w14:textId="30036BEF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301 (69.84)</w:t>
            </w:r>
          </w:p>
        </w:tc>
        <w:tc>
          <w:tcPr>
            <w:tcW w:w="801" w:type="pct"/>
            <w:vAlign w:val="center"/>
          </w:tcPr>
          <w:p w14:paraId="2383A4D2" w14:textId="78A8B0FA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71 (65.14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1F6D02B5" w14:textId="3E4B8E03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.75 (0.53-1.08)</w:t>
            </w:r>
          </w:p>
        </w:tc>
        <w:tc>
          <w:tcPr>
            <w:tcW w:w="921" w:type="pct"/>
            <w:vAlign w:val="center"/>
          </w:tcPr>
          <w:p w14:paraId="62C50E41" w14:textId="11E67579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43 (75.44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094B86F3" w14:textId="6FA33A44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37 (0.84-2.23)</w:t>
            </w:r>
          </w:p>
        </w:tc>
      </w:tr>
      <w:tr w:rsidR="00BE1069" w:rsidRPr="00E81DFC" w14:paraId="2FAE0E66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5008045B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Turkeys</w:t>
            </w:r>
          </w:p>
        </w:tc>
        <w:tc>
          <w:tcPr>
            <w:tcW w:w="799" w:type="pct"/>
            <w:vAlign w:val="center"/>
          </w:tcPr>
          <w:p w14:paraId="7774CEF5" w14:textId="0E50840C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13 (26.22)</w:t>
            </w:r>
          </w:p>
        </w:tc>
        <w:tc>
          <w:tcPr>
            <w:tcW w:w="801" w:type="pct"/>
            <w:vAlign w:val="center"/>
          </w:tcPr>
          <w:p w14:paraId="5734899C" w14:textId="11DF1260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32 (29.36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5E9BEAFA" w14:textId="7393DE5B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08 (0.71-1.64)</w:t>
            </w:r>
          </w:p>
        </w:tc>
        <w:tc>
          <w:tcPr>
            <w:tcW w:w="921" w:type="pct"/>
            <w:vAlign w:val="center"/>
          </w:tcPr>
          <w:p w14:paraId="4715C973" w14:textId="51355456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8 (31.58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70FDD218" w14:textId="63FF26BC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34 (0.84-2.13)</w:t>
            </w:r>
          </w:p>
        </w:tc>
      </w:tr>
      <w:tr w:rsidR="00BE1069" w:rsidRPr="00E81DFC" w14:paraId="619C879F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436B1C32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Porcine</w:t>
            </w:r>
          </w:p>
        </w:tc>
        <w:tc>
          <w:tcPr>
            <w:tcW w:w="799" w:type="pct"/>
            <w:vAlign w:val="center"/>
          </w:tcPr>
          <w:p w14:paraId="50B1919B" w14:textId="41E67A21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01 (46.64)</w:t>
            </w:r>
          </w:p>
        </w:tc>
        <w:tc>
          <w:tcPr>
            <w:tcW w:w="801" w:type="pct"/>
            <w:vAlign w:val="center"/>
          </w:tcPr>
          <w:p w14:paraId="472BC5CB" w14:textId="2211526F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60 (55.05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7F258C64" w14:textId="0AC63E06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49 (1.08-2.06)</w:t>
            </w:r>
          </w:p>
        </w:tc>
        <w:tc>
          <w:tcPr>
            <w:tcW w:w="921" w:type="pct"/>
            <w:vAlign w:val="center"/>
          </w:tcPr>
          <w:p w14:paraId="49CF6423" w14:textId="05F1359F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7 (47.37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1D4B4291" w14:textId="4E7DD795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05(0.68-1.60)</w:t>
            </w:r>
          </w:p>
        </w:tc>
      </w:tr>
      <w:tr w:rsidR="00BE1069" w:rsidRPr="00E81DFC" w14:paraId="56826170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4D0BCBEF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 xml:space="preserve">Horses </w:t>
            </w:r>
          </w:p>
        </w:tc>
        <w:tc>
          <w:tcPr>
            <w:tcW w:w="799" w:type="pct"/>
            <w:vAlign w:val="center"/>
          </w:tcPr>
          <w:p w14:paraId="132FE6EF" w14:textId="41E81F8D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11 (25.75)</w:t>
            </w:r>
          </w:p>
        </w:tc>
        <w:tc>
          <w:tcPr>
            <w:tcW w:w="801" w:type="pct"/>
            <w:vAlign w:val="center"/>
          </w:tcPr>
          <w:p w14:paraId="2FBB1DFD" w14:textId="0B185929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6 (23.85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589B5C40" w14:textId="7246347C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.94 (0.64-1.38)</w:t>
            </w:r>
          </w:p>
        </w:tc>
        <w:tc>
          <w:tcPr>
            <w:tcW w:w="921" w:type="pct"/>
            <w:vAlign w:val="center"/>
          </w:tcPr>
          <w:p w14:paraId="4E5884F6" w14:textId="11A2C817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5 (26.32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3176FAEC" w14:textId="4CC44E70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06 (0.65-1.73)</w:t>
            </w:r>
          </w:p>
        </w:tc>
      </w:tr>
      <w:tr w:rsidR="00BE1069" w:rsidRPr="00E81DFC" w14:paraId="13B6C377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62E0D722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Donkeys</w:t>
            </w:r>
          </w:p>
        </w:tc>
        <w:tc>
          <w:tcPr>
            <w:tcW w:w="799" w:type="pct"/>
            <w:vAlign w:val="center"/>
          </w:tcPr>
          <w:p w14:paraId="47944B46" w14:textId="010F3CB8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18 (27.38)</w:t>
            </w:r>
          </w:p>
        </w:tc>
        <w:tc>
          <w:tcPr>
            <w:tcW w:w="801" w:type="pct"/>
            <w:vAlign w:val="center"/>
          </w:tcPr>
          <w:p w14:paraId="1F189EBD" w14:textId="52B6F41E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33 (30.28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66AA1E33" w14:textId="0A585DC1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09 (0.73-1.64)</w:t>
            </w:r>
          </w:p>
        </w:tc>
        <w:tc>
          <w:tcPr>
            <w:tcW w:w="921" w:type="pct"/>
            <w:vAlign w:val="center"/>
          </w:tcPr>
          <w:p w14:paraId="38DCC3EC" w14:textId="2CE2DE18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9 (33.33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1214FA88" w14:textId="2201FA54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44 (0.91-2.27)</w:t>
            </w:r>
          </w:p>
        </w:tc>
      </w:tr>
      <w:tr w:rsidR="00BE1069" w:rsidRPr="00E81DFC" w14:paraId="01882355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65757B21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Mules</w:t>
            </w:r>
          </w:p>
        </w:tc>
        <w:tc>
          <w:tcPr>
            <w:tcW w:w="799" w:type="pct"/>
            <w:vAlign w:val="center"/>
          </w:tcPr>
          <w:p w14:paraId="0AA337B3" w14:textId="4098FFD0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62 (14.39)</w:t>
            </w:r>
          </w:p>
        </w:tc>
        <w:tc>
          <w:tcPr>
            <w:tcW w:w="801" w:type="pct"/>
            <w:vAlign w:val="center"/>
          </w:tcPr>
          <w:p w14:paraId="329C79DD" w14:textId="11C3022F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4 (12.84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67018517" w14:textId="7B116D62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.93 (0.57-1.50)</w:t>
            </w:r>
          </w:p>
        </w:tc>
        <w:tc>
          <w:tcPr>
            <w:tcW w:w="921" w:type="pct"/>
            <w:vAlign w:val="center"/>
          </w:tcPr>
          <w:p w14:paraId="427EAAAD" w14:textId="166EF9FD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2 (21.05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19872C5A" w14:textId="40ED219C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58 (0.92-2.72)</w:t>
            </w:r>
          </w:p>
        </w:tc>
      </w:tr>
      <w:tr w:rsidR="000F71BE" w:rsidRPr="00E81DFC" w14:paraId="70CC78A7" w14:textId="77777777" w:rsidTr="00AF607A">
        <w:trPr>
          <w:trHeight w:val="150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0D96E499" w14:textId="6B4BA309" w:rsidR="000F71BE" w:rsidRPr="00E81DFC" w:rsidRDefault="000F71BE" w:rsidP="000F71BE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/>
                <w:iCs/>
                <w:sz w:val="20"/>
                <w:szCs w:val="20"/>
                <w:lang w:val="en-US"/>
              </w:rPr>
              <w:t>Animal husbandry purpose</w:t>
            </w:r>
          </w:p>
        </w:tc>
      </w:tr>
      <w:tr w:rsidR="00BE1069" w:rsidRPr="00E81DFC" w14:paraId="3823AD11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6F3D8BE9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 xml:space="preserve">Hunting canines </w:t>
            </w:r>
          </w:p>
        </w:tc>
        <w:tc>
          <w:tcPr>
            <w:tcW w:w="799" w:type="pct"/>
            <w:vAlign w:val="center"/>
          </w:tcPr>
          <w:p w14:paraId="1549ECFA" w14:textId="3F962E87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5 (3.48)</w:t>
            </w:r>
          </w:p>
        </w:tc>
        <w:tc>
          <w:tcPr>
            <w:tcW w:w="801" w:type="pct"/>
            <w:vAlign w:val="center"/>
          </w:tcPr>
          <w:p w14:paraId="5014EE17" w14:textId="5B64081D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 (1.83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272D638E" w14:textId="65A53EA3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.41 (0.12-1.41)</w:t>
            </w:r>
          </w:p>
        </w:tc>
        <w:tc>
          <w:tcPr>
            <w:tcW w:w="921" w:type="pct"/>
            <w:vAlign w:val="center"/>
          </w:tcPr>
          <w:p w14:paraId="634D49E9" w14:textId="6198A902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4 (7.02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2670FE4F" w14:textId="01548761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.08 (0.84-5.16)</w:t>
            </w:r>
          </w:p>
        </w:tc>
      </w:tr>
      <w:tr w:rsidR="00BE1069" w:rsidRPr="00E81DFC" w14:paraId="489747CD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4BB33220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Canines (companionship)</w:t>
            </w:r>
          </w:p>
        </w:tc>
        <w:tc>
          <w:tcPr>
            <w:tcW w:w="799" w:type="pct"/>
            <w:vAlign w:val="center"/>
          </w:tcPr>
          <w:p w14:paraId="3F927F2D" w14:textId="7F83C842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40 (55.68)</w:t>
            </w:r>
          </w:p>
        </w:tc>
        <w:tc>
          <w:tcPr>
            <w:tcW w:w="801" w:type="pct"/>
            <w:vAlign w:val="center"/>
          </w:tcPr>
          <w:p w14:paraId="7225B02B" w14:textId="27981475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61 (55.96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3496E45F" w14:textId="0F60E5A2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.98 (0.70-1.37)</w:t>
            </w:r>
          </w:p>
        </w:tc>
        <w:tc>
          <w:tcPr>
            <w:tcW w:w="921" w:type="pct"/>
            <w:vAlign w:val="center"/>
          </w:tcPr>
          <w:p w14:paraId="14FEB3DA" w14:textId="3898AE7C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34 (59.65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42EEB3CD" w14:textId="22DA3F8D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23 (0.80-1.90)</w:t>
            </w:r>
          </w:p>
        </w:tc>
      </w:tr>
      <w:tr w:rsidR="00BE1069" w:rsidRPr="00E81DFC" w14:paraId="0E0A585D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6EAA5511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Poultry (eggs)</w:t>
            </w:r>
          </w:p>
        </w:tc>
        <w:tc>
          <w:tcPr>
            <w:tcW w:w="799" w:type="pct"/>
            <w:vAlign w:val="center"/>
          </w:tcPr>
          <w:p w14:paraId="170827B6" w14:textId="7DA6764C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47 (57.31)</w:t>
            </w:r>
          </w:p>
        </w:tc>
        <w:tc>
          <w:tcPr>
            <w:tcW w:w="801" w:type="pct"/>
            <w:vAlign w:val="center"/>
          </w:tcPr>
          <w:p w14:paraId="2EE8359A" w14:textId="105590C4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56 (51.38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178E65F7" w14:textId="13563958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.77 (0.55-1.07)</w:t>
            </w:r>
          </w:p>
        </w:tc>
        <w:tc>
          <w:tcPr>
            <w:tcW w:w="921" w:type="pct"/>
            <w:vAlign w:val="center"/>
          </w:tcPr>
          <w:p w14:paraId="4D0FE29E" w14:textId="546A8F15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31 (54.39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568D17DB" w14:textId="29C4B740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.89 (0.58-1.36)</w:t>
            </w:r>
          </w:p>
        </w:tc>
      </w:tr>
      <w:tr w:rsidR="00BE1069" w:rsidRPr="00E81DFC" w14:paraId="579DCF03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3DEC9411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lastRenderedPageBreak/>
              <w:t>Poultry (meat)</w:t>
            </w:r>
          </w:p>
        </w:tc>
        <w:tc>
          <w:tcPr>
            <w:tcW w:w="799" w:type="pct"/>
            <w:vAlign w:val="center"/>
          </w:tcPr>
          <w:p w14:paraId="1AF56567" w14:textId="76153838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73 (40.14)</w:t>
            </w:r>
          </w:p>
        </w:tc>
        <w:tc>
          <w:tcPr>
            <w:tcW w:w="801" w:type="pct"/>
            <w:vAlign w:val="center"/>
          </w:tcPr>
          <w:p w14:paraId="533FD099" w14:textId="3D9F74E3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46 (42.20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37F9376E" w14:textId="6DE28F00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.99 (0.70-1.41)</w:t>
            </w:r>
          </w:p>
        </w:tc>
        <w:tc>
          <w:tcPr>
            <w:tcW w:w="921" w:type="pct"/>
            <w:vAlign w:val="center"/>
          </w:tcPr>
          <w:p w14:paraId="3C94F462" w14:textId="16FFEFC6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3 (40.35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44B38871" w14:textId="7AB6EBF9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00 (0.65-1.55)</w:t>
            </w:r>
          </w:p>
        </w:tc>
      </w:tr>
      <w:tr w:rsidR="00BE1069" w:rsidRPr="00E81DFC" w14:paraId="0C044E65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5C1B92F6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Poultry (companionship)</w:t>
            </w:r>
          </w:p>
        </w:tc>
        <w:tc>
          <w:tcPr>
            <w:tcW w:w="799" w:type="pct"/>
            <w:vAlign w:val="center"/>
          </w:tcPr>
          <w:p w14:paraId="6F22C97C" w14:textId="271AAADD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2 (5.10)</w:t>
            </w:r>
          </w:p>
        </w:tc>
        <w:tc>
          <w:tcPr>
            <w:tcW w:w="801" w:type="pct"/>
            <w:vAlign w:val="center"/>
          </w:tcPr>
          <w:p w14:paraId="24987E27" w14:textId="2953FF75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6 (5.50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28E1BE49" w14:textId="2794EF62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.96 (0.45-2.06)</w:t>
            </w:r>
          </w:p>
        </w:tc>
        <w:tc>
          <w:tcPr>
            <w:tcW w:w="921" w:type="pct"/>
            <w:vAlign w:val="center"/>
          </w:tcPr>
          <w:p w14:paraId="212A071A" w14:textId="739E3BEB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7 (12.28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7D8A3EBF" w14:textId="5687B038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.87 (1.43-5.73)</w:t>
            </w:r>
          </w:p>
        </w:tc>
      </w:tr>
      <w:tr w:rsidR="00BE1069" w:rsidRPr="00E81DFC" w14:paraId="1E7A6357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1C404160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Porcine (Fattening)</w:t>
            </w:r>
          </w:p>
        </w:tc>
        <w:tc>
          <w:tcPr>
            <w:tcW w:w="799" w:type="pct"/>
            <w:vAlign w:val="center"/>
          </w:tcPr>
          <w:p w14:paraId="0821CC21" w14:textId="4519B721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81 (42.00)</w:t>
            </w:r>
          </w:p>
        </w:tc>
        <w:tc>
          <w:tcPr>
            <w:tcW w:w="801" w:type="pct"/>
            <w:vAlign w:val="center"/>
          </w:tcPr>
          <w:p w14:paraId="13A0C2D1" w14:textId="167C00ED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55 (50.46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6818BAB1" w14:textId="17B04A29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44 (1.04-1.98)</w:t>
            </w:r>
          </w:p>
        </w:tc>
        <w:tc>
          <w:tcPr>
            <w:tcW w:w="921" w:type="pct"/>
            <w:vAlign w:val="center"/>
          </w:tcPr>
          <w:p w14:paraId="33EE8402" w14:textId="186DA108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6 (45.61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16BD59D3" w14:textId="2E804736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19 (0.77-1.82)</w:t>
            </w:r>
          </w:p>
        </w:tc>
      </w:tr>
      <w:tr w:rsidR="00BE1069" w:rsidRPr="00E81DFC" w14:paraId="0CC80827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5841B43B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Porcine (piglet)</w:t>
            </w:r>
          </w:p>
        </w:tc>
        <w:tc>
          <w:tcPr>
            <w:tcW w:w="799" w:type="pct"/>
            <w:vAlign w:val="center"/>
          </w:tcPr>
          <w:p w14:paraId="599DC057" w14:textId="06933479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78 (18.10)</w:t>
            </w:r>
          </w:p>
        </w:tc>
        <w:tc>
          <w:tcPr>
            <w:tcW w:w="801" w:type="pct"/>
            <w:vAlign w:val="center"/>
          </w:tcPr>
          <w:p w14:paraId="13E89E94" w14:textId="2E3C3A46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33 (30.28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6BAC1B0A" w14:textId="6119CC47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.05 (1.42-2.96)</w:t>
            </w:r>
          </w:p>
        </w:tc>
        <w:tc>
          <w:tcPr>
            <w:tcW w:w="921" w:type="pct"/>
            <w:vAlign w:val="center"/>
          </w:tcPr>
          <w:p w14:paraId="38E8A525" w14:textId="40C770B8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 (19.30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540DC87D" w14:textId="0A38A78E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13 (0.65-1.95)</w:t>
            </w:r>
          </w:p>
        </w:tc>
      </w:tr>
      <w:tr w:rsidR="00BE1069" w:rsidRPr="00E81DFC" w14:paraId="701A31C2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70ED7ECE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Porcine (companionship)</w:t>
            </w:r>
          </w:p>
        </w:tc>
        <w:tc>
          <w:tcPr>
            <w:tcW w:w="799" w:type="pct"/>
            <w:vAlign w:val="center"/>
          </w:tcPr>
          <w:p w14:paraId="6455287D" w14:textId="5850C45F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6 (1.39)</w:t>
            </w:r>
          </w:p>
        </w:tc>
        <w:tc>
          <w:tcPr>
            <w:tcW w:w="801" w:type="pct"/>
            <w:vAlign w:val="center"/>
          </w:tcPr>
          <w:p w14:paraId="31FF1FA6" w14:textId="57944F6B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 (1.83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62269F58" w14:textId="35BEA147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44 (0.42-4.99)</w:t>
            </w:r>
          </w:p>
        </w:tc>
        <w:tc>
          <w:tcPr>
            <w:tcW w:w="921" w:type="pct"/>
            <w:vAlign w:val="center"/>
          </w:tcPr>
          <w:p w14:paraId="387B0B9A" w14:textId="3E3C2141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 (1.75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0595F3E9" w14:textId="3A80AA42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69 (0.36-7.85)</w:t>
            </w:r>
          </w:p>
        </w:tc>
      </w:tr>
      <w:tr w:rsidR="00BE1069" w:rsidRPr="00E81DFC" w14:paraId="0E730B2A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37F3E586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Turkeys (eggs)</w:t>
            </w:r>
          </w:p>
        </w:tc>
        <w:tc>
          <w:tcPr>
            <w:tcW w:w="799" w:type="pct"/>
            <w:vAlign w:val="center"/>
          </w:tcPr>
          <w:p w14:paraId="4B4800A0" w14:textId="2D8A561E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70 (16.24)</w:t>
            </w:r>
          </w:p>
        </w:tc>
        <w:tc>
          <w:tcPr>
            <w:tcW w:w="801" w:type="pct"/>
            <w:vAlign w:val="center"/>
          </w:tcPr>
          <w:p w14:paraId="244CD457" w14:textId="6FB79A5A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2 (20.18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22B91DDF" w14:textId="6D3DE054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26 (0.79-2.00)</w:t>
            </w:r>
          </w:p>
        </w:tc>
        <w:tc>
          <w:tcPr>
            <w:tcW w:w="921" w:type="pct"/>
            <w:vAlign w:val="center"/>
          </w:tcPr>
          <w:p w14:paraId="321DA150" w14:textId="23D48F5C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9 (15.79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68A163B4" w14:textId="75107E3D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00 (0.56-1.81)</w:t>
            </w:r>
          </w:p>
        </w:tc>
      </w:tr>
      <w:tr w:rsidR="00BE1069" w:rsidRPr="00E81DFC" w14:paraId="425CE145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6E800F30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Turkeys (meat)</w:t>
            </w:r>
          </w:p>
        </w:tc>
        <w:tc>
          <w:tcPr>
            <w:tcW w:w="799" w:type="pct"/>
            <w:vAlign w:val="center"/>
          </w:tcPr>
          <w:p w14:paraId="2E4D6643" w14:textId="2F167C10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98 (22.74)</w:t>
            </w:r>
          </w:p>
        </w:tc>
        <w:tc>
          <w:tcPr>
            <w:tcW w:w="801" w:type="pct"/>
            <w:vAlign w:val="center"/>
          </w:tcPr>
          <w:p w14:paraId="6A58E870" w14:textId="71A970C5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6 (23.85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41D3A8D6" w14:textId="79D3F7EA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00 (0.66-1.53)</w:t>
            </w:r>
          </w:p>
        </w:tc>
        <w:tc>
          <w:tcPr>
            <w:tcW w:w="921" w:type="pct"/>
            <w:vAlign w:val="center"/>
          </w:tcPr>
          <w:p w14:paraId="786D755E" w14:textId="2C8C809C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3 (22.81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6F53EF62" w14:textId="14C7E951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07 (0.65-1.78)</w:t>
            </w:r>
          </w:p>
        </w:tc>
      </w:tr>
      <w:tr w:rsidR="00BE1069" w:rsidRPr="00E81DFC" w14:paraId="1D5CF841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003AFE9F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Turkeys (companionship)</w:t>
            </w:r>
          </w:p>
        </w:tc>
        <w:tc>
          <w:tcPr>
            <w:tcW w:w="799" w:type="pct"/>
            <w:vAlign w:val="center"/>
          </w:tcPr>
          <w:p w14:paraId="1706E335" w14:textId="0CA25060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0 (2.32)</w:t>
            </w:r>
          </w:p>
        </w:tc>
        <w:tc>
          <w:tcPr>
            <w:tcW w:w="801" w:type="pct"/>
            <w:vAlign w:val="center"/>
          </w:tcPr>
          <w:p w14:paraId="7E472C36" w14:textId="0C581BFF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4 (3.67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7246C91D" w14:textId="53DAC085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39 (0.51-3.79)</w:t>
            </w:r>
          </w:p>
        </w:tc>
        <w:tc>
          <w:tcPr>
            <w:tcW w:w="921" w:type="pct"/>
            <w:vAlign w:val="center"/>
          </w:tcPr>
          <w:p w14:paraId="1EF7C6EE" w14:textId="252E9F64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5 (8.77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7554093D" w14:textId="544E8557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4.37 (1.80-10.61)</w:t>
            </w:r>
          </w:p>
        </w:tc>
      </w:tr>
      <w:tr w:rsidR="00BE1069" w:rsidRPr="00E81DFC" w14:paraId="5353781B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12AC9980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 xml:space="preserve">Packhorses </w:t>
            </w:r>
          </w:p>
        </w:tc>
        <w:tc>
          <w:tcPr>
            <w:tcW w:w="799" w:type="pct"/>
            <w:vAlign w:val="center"/>
          </w:tcPr>
          <w:p w14:paraId="172A61CC" w14:textId="49F22F31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75 (17.63)</w:t>
            </w:r>
          </w:p>
        </w:tc>
        <w:tc>
          <w:tcPr>
            <w:tcW w:w="801" w:type="pct"/>
            <w:vAlign w:val="center"/>
          </w:tcPr>
          <w:p w14:paraId="4FF68A9A" w14:textId="2B36C4CE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8 (16.51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02898CB6" w14:textId="0A18998B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.97 (0.63-1.50)</w:t>
            </w:r>
          </w:p>
        </w:tc>
        <w:tc>
          <w:tcPr>
            <w:tcW w:w="921" w:type="pct"/>
            <w:vAlign w:val="center"/>
          </w:tcPr>
          <w:p w14:paraId="25177C05" w14:textId="08A57415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0 (17.54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62E37D75" w14:textId="635E4E4B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.98 (0.56-1.73)</w:t>
            </w:r>
          </w:p>
        </w:tc>
      </w:tr>
      <w:tr w:rsidR="00BE1069" w:rsidRPr="00E81DFC" w14:paraId="295B988D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443379C0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Horses (cowboy)</w:t>
            </w:r>
          </w:p>
        </w:tc>
        <w:tc>
          <w:tcPr>
            <w:tcW w:w="799" w:type="pct"/>
            <w:vAlign w:val="center"/>
          </w:tcPr>
          <w:p w14:paraId="102214F4" w14:textId="6B094D1B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45 (10.44)</w:t>
            </w:r>
          </w:p>
        </w:tc>
        <w:tc>
          <w:tcPr>
            <w:tcW w:w="801" w:type="pct"/>
            <w:vAlign w:val="center"/>
          </w:tcPr>
          <w:p w14:paraId="068A7E3B" w14:textId="6F28CB08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1 (10.09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05D2A1B5" w14:textId="6CC71A32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.96 (0.55-1.66)</w:t>
            </w:r>
          </w:p>
        </w:tc>
        <w:tc>
          <w:tcPr>
            <w:tcW w:w="921" w:type="pct"/>
            <w:vAlign w:val="center"/>
          </w:tcPr>
          <w:p w14:paraId="6B536C06" w14:textId="4E62F84F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5 (8.77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11AA154D" w14:textId="33EE7E78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.85 (0.40-1.81)</w:t>
            </w:r>
          </w:p>
        </w:tc>
      </w:tr>
      <w:tr w:rsidR="00BE1069" w:rsidRPr="00E81DFC" w14:paraId="0815D3BD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39F8256D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Horses (companionship)</w:t>
            </w:r>
          </w:p>
        </w:tc>
        <w:tc>
          <w:tcPr>
            <w:tcW w:w="799" w:type="pct"/>
            <w:vAlign w:val="center"/>
          </w:tcPr>
          <w:p w14:paraId="072AF8DD" w14:textId="5EDFEAA2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7 (1.62)</w:t>
            </w:r>
          </w:p>
        </w:tc>
        <w:tc>
          <w:tcPr>
            <w:tcW w:w="801" w:type="pct"/>
            <w:vAlign w:val="center"/>
          </w:tcPr>
          <w:p w14:paraId="1699F96C" w14:textId="0B01D497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 (1.83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7FC09605" w14:textId="2D44F2EA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.92 (0.23-3.58)</w:t>
            </w:r>
          </w:p>
        </w:tc>
        <w:tc>
          <w:tcPr>
            <w:tcW w:w="921" w:type="pct"/>
            <w:vAlign w:val="center"/>
          </w:tcPr>
          <w:p w14:paraId="6BBC1BA0" w14:textId="45DCCEC2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 (1.75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5DD9B615" w14:textId="5F7698A9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13 (0.21-6.15)</w:t>
            </w:r>
          </w:p>
        </w:tc>
      </w:tr>
      <w:tr w:rsidR="00BE1069" w:rsidRPr="00E81DFC" w14:paraId="197AAE5F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4868B8E6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 xml:space="preserve">Pack donkeys </w:t>
            </w:r>
          </w:p>
        </w:tc>
        <w:tc>
          <w:tcPr>
            <w:tcW w:w="799" w:type="pct"/>
            <w:vAlign w:val="center"/>
          </w:tcPr>
          <w:p w14:paraId="753B8120" w14:textId="4F39435C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14 (26.45)</w:t>
            </w:r>
          </w:p>
        </w:tc>
        <w:tc>
          <w:tcPr>
            <w:tcW w:w="801" w:type="pct"/>
            <w:vAlign w:val="center"/>
          </w:tcPr>
          <w:p w14:paraId="06D59ECA" w14:textId="604560DF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32 (29.36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748A3514" w14:textId="4927D37F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08 (0.72-1.64)</w:t>
            </w:r>
          </w:p>
        </w:tc>
        <w:tc>
          <w:tcPr>
            <w:tcW w:w="921" w:type="pct"/>
            <w:vAlign w:val="center"/>
          </w:tcPr>
          <w:p w14:paraId="0B1A28C1" w14:textId="42F4BD12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9 (33.33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65222544" w14:textId="63CB67C7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50 (0.95-2.36)</w:t>
            </w:r>
          </w:p>
        </w:tc>
      </w:tr>
      <w:tr w:rsidR="00BE1069" w:rsidRPr="00E81DFC" w14:paraId="14BB3789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134821F8" w14:textId="6E38CCE6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Donkeys (companionship)</w:t>
            </w:r>
          </w:p>
        </w:tc>
        <w:tc>
          <w:tcPr>
            <w:tcW w:w="799" w:type="pct"/>
            <w:vAlign w:val="center"/>
          </w:tcPr>
          <w:p w14:paraId="514BCFB4" w14:textId="62D9F996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4 (0.93)</w:t>
            </w:r>
          </w:p>
        </w:tc>
        <w:tc>
          <w:tcPr>
            <w:tcW w:w="801" w:type="pct"/>
            <w:vAlign w:val="center"/>
          </w:tcPr>
          <w:p w14:paraId="646C1776" w14:textId="60A237CE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 (0.92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21CCF95D" w14:textId="17E99CD6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13 (0.18-7.39)</w:t>
            </w:r>
          </w:p>
        </w:tc>
        <w:tc>
          <w:tcPr>
            <w:tcW w:w="921" w:type="pct"/>
            <w:vAlign w:val="center"/>
          </w:tcPr>
          <w:p w14:paraId="0E588164" w14:textId="42063827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7468A0BB" w14:textId="0D593C13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NS</w:t>
            </w:r>
          </w:p>
        </w:tc>
      </w:tr>
      <w:tr w:rsidR="00BE1069" w:rsidRPr="00E81DFC" w14:paraId="4117E4DF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73422131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Pack mules</w:t>
            </w:r>
          </w:p>
        </w:tc>
        <w:tc>
          <w:tcPr>
            <w:tcW w:w="799" w:type="pct"/>
            <w:vAlign w:val="center"/>
          </w:tcPr>
          <w:p w14:paraId="4E56C32D" w14:textId="5F48CF2D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57 (13.23)</w:t>
            </w:r>
          </w:p>
        </w:tc>
        <w:tc>
          <w:tcPr>
            <w:tcW w:w="801" w:type="pct"/>
            <w:vAlign w:val="center"/>
          </w:tcPr>
          <w:p w14:paraId="718A7328" w14:textId="4A43D026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4 (12.84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4B00469E" w14:textId="78326E38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01 (0.62-1.64)</w:t>
            </w:r>
          </w:p>
        </w:tc>
        <w:tc>
          <w:tcPr>
            <w:tcW w:w="921" w:type="pct"/>
            <w:vAlign w:val="center"/>
          </w:tcPr>
          <w:p w14:paraId="70B4A62D" w14:textId="03A4F721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2 (21.05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33CB7C86" w14:textId="33626544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73 (1.00-2.98)</w:t>
            </w:r>
          </w:p>
        </w:tc>
      </w:tr>
      <w:tr w:rsidR="00BE1069" w:rsidRPr="00E81DFC" w14:paraId="622BD626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7684807F" w14:textId="4DABFC34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Mules (cowboy)</w:t>
            </w:r>
          </w:p>
        </w:tc>
        <w:tc>
          <w:tcPr>
            <w:tcW w:w="799" w:type="pct"/>
            <w:vAlign w:val="center"/>
          </w:tcPr>
          <w:p w14:paraId="54427156" w14:textId="0740C978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0 (2.32)</w:t>
            </w:r>
          </w:p>
        </w:tc>
        <w:tc>
          <w:tcPr>
            <w:tcW w:w="801" w:type="pct"/>
            <w:vAlign w:val="center"/>
          </w:tcPr>
          <w:p w14:paraId="1402CAFC" w14:textId="26951461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4A31D7C0" w14:textId="41BB4830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921" w:type="pct"/>
            <w:vAlign w:val="center"/>
          </w:tcPr>
          <w:p w14:paraId="1AFE5872" w14:textId="6AA960FC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2A93D546" w14:textId="60D3BCAA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NS</w:t>
            </w:r>
          </w:p>
        </w:tc>
      </w:tr>
      <w:tr w:rsidR="000F71BE" w:rsidRPr="00E81DFC" w14:paraId="63F99B8E" w14:textId="77777777" w:rsidTr="00AF607A">
        <w:trPr>
          <w:trHeight w:val="150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23D60139" w14:textId="6508B888" w:rsidR="000F71BE" w:rsidRPr="00E81DFC" w:rsidRDefault="000F71BE" w:rsidP="000F71BE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E81DFC">
              <w:rPr>
                <w:b/>
                <w:iCs/>
                <w:sz w:val="20"/>
                <w:szCs w:val="20"/>
                <w:lang w:val="en-US"/>
              </w:rPr>
              <w:t xml:space="preserve">Synanthropic mammals </w:t>
            </w:r>
          </w:p>
        </w:tc>
      </w:tr>
      <w:tr w:rsidR="00BE1069" w:rsidRPr="00E81DFC" w14:paraId="2CFE0AC7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79D18B19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Rats</w:t>
            </w:r>
          </w:p>
        </w:tc>
        <w:tc>
          <w:tcPr>
            <w:tcW w:w="799" w:type="pct"/>
            <w:vAlign w:val="center"/>
          </w:tcPr>
          <w:p w14:paraId="21EB850E" w14:textId="1AFABA69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340 (78.89)</w:t>
            </w:r>
          </w:p>
        </w:tc>
        <w:tc>
          <w:tcPr>
            <w:tcW w:w="801" w:type="pct"/>
            <w:vAlign w:val="center"/>
          </w:tcPr>
          <w:p w14:paraId="635C214E" w14:textId="2294C35B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92 (84.40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76D2293A" w14:textId="04DE6954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56 (1.01-2.40)</w:t>
            </w:r>
          </w:p>
        </w:tc>
        <w:tc>
          <w:tcPr>
            <w:tcW w:w="921" w:type="pct"/>
            <w:vAlign w:val="center"/>
          </w:tcPr>
          <w:p w14:paraId="649BD24A" w14:textId="7EFAA5FE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49 (85.96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3315DDBB" w14:textId="475DA05F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74 (0.96-3.17)</w:t>
            </w:r>
          </w:p>
        </w:tc>
      </w:tr>
      <w:tr w:rsidR="000F71BE" w:rsidRPr="00BE1069" w14:paraId="2DA10574" w14:textId="77777777" w:rsidTr="00AF607A">
        <w:trPr>
          <w:trHeight w:val="150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5B462908" w14:textId="0E5C5424" w:rsidR="000F71BE" w:rsidRPr="00E81DFC" w:rsidRDefault="000F71BE" w:rsidP="000F71BE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E81DFC">
              <w:rPr>
                <w:b/>
                <w:bCs/>
                <w:iCs/>
                <w:sz w:val="20"/>
                <w:szCs w:val="20"/>
                <w:lang w:val="en-US"/>
              </w:rPr>
              <w:t>Practices common among families in study area</w:t>
            </w:r>
          </w:p>
        </w:tc>
      </w:tr>
      <w:tr w:rsidR="00BE1069" w:rsidRPr="00E81DFC" w14:paraId="5C9F9983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22C59109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Cs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Forest fragmentation and deforestation</w:t>
            </w:r>
          </w:p>
        </w:tc>
        <w:tc>
          <w:tcPr>
            <w:tcW w:w="799" w:type="pct"/>
            <w:vAlign w:val="center"/>
          </w:tcPr>
          <w:p w14:paraId="4B3224A4" w14:textId="1FCE1AF3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67 (61.95)</w:t>
            </w:r>
          </w:p>
        </w:tc>
        <w:tc>
          <w:tcPr>
            <w:tcW w:w="801" w:type="pct"/>
            <w:vAlign w:val="center"/>
          </w:tcPr>
          <w:p w14:paraId="5DB47E88" w14:textId="40174284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69 (63.30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1059DA6B" w14:textId="6168D109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08 (0.76-1.52)</w:t>
            </w:r>
          </w:p>
        </w:tc>
        <w:tc>
          <w:tcPr>
            <w:tcW w:w="921" w:type="pct"/>
            <w:vAlign w:val="center"/>
          </w:tcPr>
          <w:p w14:paraId="2A10E6E0" w14:textId="70BF0A8A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42 (73.68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0AD6BF2C" w14:textId="6D294A4E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87 (1.17-2.98)</w:t>
            </w:r>
          </w:p>
        </w:tc>
      </w:tr>
      <w:tr w:rsidR="00BE1069" w:rsidRPr="00E81DFC" w14:paraId="0FE1AB0F" w14:textId="77777777" w:rsidTr="00AF607A">
        <w:trPr>
          <w:trHeight w:val="150"/>
        </w:trPr>
        <w:tc>
          <w:tcPr>
            <w:tcW w:w="1039" w:type="pct"/>
            <w:shd w:val="clear" w:color="auto" w:fill="auto"/>
            <w:vAlign w:val="center"/>
          </w:tcPr>
          <w:p w14:paraId="71D1221C" w14:textId="77777777" w:rsidR="00BE1069" w:rsidRPr="00E81DFC" w:rsidRDefault="00BE1069" w:rsidP="001D2438">
            <w:pPr>
              <w:widowControl w:val="0"/>
              <w:autoSpaceDE w:val="0"/>
              <w:autoSpaceDN w:val="0"/>
              <w:adjustRightInd w:val="0"/>
              <w:rPr>
                <w:b/>
                <w:iCs/>
                <w:sz w:val="20"/>
                <w:szCs w:val="20"/>
                <w:lang w:val="en-US"/>
              </w:rPr>
            </w:pPr>
            <w:r w:rsidRPr="00E81DFC">
              <w:rPr>
                <w:bCs/>
                <w:iCs/>
                <w:sz w:val="20"/>
                <w:szCs w:val="20"/>
                <w:lang w:val="en-US"/>
              </w:rPr>
              <w:t>Use of any rodent’s elimination measure</w:t>
            </w:r>
          </w:p>
        </w:tc>
        <w:tc>
          <w:tcPr>
            <w:tcW w:w="799" w:type="pct"/>
            <w:vAlign w:val="center"/>
          </w:tcPr>
          <w:p w14:paraId="3C59AC08" w14:textId="40EC96B9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249 (57.77)</w:t>
            </w:r>
          </w:p>
        </w:tc>
        <w:tc>
          <w:tcPr>
            <w:tcW w:w="801" w:type="pct"/>
            <w:vAlign w:val="center"/>
          </w:tcPr>
          <w:p w14:paraId="57297FE7" w14:textId="575F8E3B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73 (66.97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7F167F1C" w14:textId="0D2843DA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1.52 (1.08-2.14)</w:t>
            </w:r>
          </w:p>
        </w:tc>
        <w:tc>
          <w:tcPr>
            <w:tcW w:w="921" w:type="pct"/>
            <w:vAlign w:val="center"/>
          </w:tcPr>
          <w:p w14:paraId="76E14770" w14:textId="6C044757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31 (54.39)</w:t>
            </w:r>
          </w:p>
        </w:tc>
        <w:tc>
          <w:tcPr>
            <w:tcW w:w="719" w:type="pct"/>
            <w:gridSpan w:val="2"/>
            <w:shd w:val="clear" w:color="auto" w:fill="auto"/>
            <w:vAlign w:val="center"/>
          </w:tcPr>
          <w:p w14:paraId="21222D6C" w14:textId="64148B9B" w:rsidR="00BE1069" w:rsidRPr="00E81DFC" w:rsidRDefault="00BE1069" w:rsidP="001D24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81DFC">
              <w:rPr>
                <w:sz w:val="20"/>
                <w:szCs w:val="20"/>
                <w:lang w:val="en-US"/>
              </w:rPr>
              <w:t>0.84 (0.55-1.29)</w:t>
            </w:r>
          </w:p>
        </w:tc>
      </w:tr>
    </w:tbl>
    <w:p w14:paraId="63D9D2CA" w14:textId="0EA5D377" w:rsidR="00CA50F0" w:rsidRPr="00E81DFC" w:rsidRDefault="00CA50F0" w:rsidP="00E81DFC">
      <w:pPr>
        <w:widowControl w:val="0"/>
        <w:autoSpaceDE w:val="0"/>
        <w:autoSpaceDN w:val="0"/>
        <w:adjustRightInd w:val="0"/>
        <w:rPr>
          <w:sz w:val="20"/>
          <w:szCs w:val="20"/>
          <w:lang w:val="en-US"/>
        </w:rPr>
      </w:pPr>
    </w:p>
    <w:sectPr w:rsidR="00CA50F0" w:rsidRPr="00E81DFC" w:rsidSect="00807264">
      <w:pgSz w:w="16838" w:h="11906" w:orient="landscape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4C9"/>
    <w:rsid w:val="000257EB"/>
    <w:rsid w:val="0005616E"/>
    <w:rsid w:val="00067E4A"/>
    <w:rsid w:val="00070088"/>
    <w:rsid w:val="0007426C"/>
    <w:rsid w:val="00096F58"/>
    <w:rsid w:val="000A1930"/>
    <w:rsid w:val="000A55AD"/>
    <w:rsid w:val="000D135A"/>
    <w:rsid w:val="000E6F1B"/>
    <w:rsid w:val="000F71BE"/>
    <w:rsid w:val="001075DD"/>
    <w:rsid w:val="001477AF"/>
    <w:rsid w:val="00162FC6"/>
    <w:rsid w:val="00175008"/>
    <w:rsid w:val="00191188"/>
    <w:rsid w:val="001B0F1A"/>
    <w:rsid w:val="001C1FF6"/>
    <w:rsid w:val="001D2438"/>
    <w:rsid w:val="0023022A"/>
    <w:rsid w:val="00242FBD"/>
    <w:rsid w:val="002811EF"/>
    <w:rsid w:val="00294527"/>
    <w:rsid w:val="002A15E0"/>
    <w:rsid w:val="002C4072"/>
    <w:rsid w:val="002C5583"/>
    <w:rsid w:val="002D469B"/>
    <w:rsid w:val="002D5344"/>
    <w:rsid w:val="002E7A53"/>
    <w:rsid w:val="002F3FC6"/>
    <w:rsid w:val="0030096C"/>
    <w:rsid w:val="003054C9"/>
    <w:rsid w:val="00347DEA"/>
    <w:rsid w:val="00350B19"/>
    <w:rsid w:val="00351045"/>
    <w:rsid w:val="00357BA4"/>
    <w:rsid w:val="0037031A"/>
    <w:rsid w:val="003B39F3"/>
    <w:rsid w:val="003D1F5F"/>
    <w:rsid w:val="004202C1"/>
    <w:rsid w:val="004269AE"/>
    <w:rsid w:val="00445DBC"/>
    <w:rsid w:val="004A2C59"/>
    <w:rsid w:val="005D026E"/>
    <w:rsid w:val="005E7387"/>
    <w:rsid w:val="0062552E"/>
    <w:rsid w:val="00630121"/>
    <w:rsid w:val="00640001"/>
    <w:rsid w:val="0066080D"/>
    <w:rsid w:val="006636C2"/>
    <w:rsid w:val="006714BC"/>
    <w:rsid w:val="00675147"/>
    <w:rsid w:val="006A0ECF"/>
    <w:rsid w:val="006A61B7"/>
    <w:rsid w:val="006B5C56"/>
    <w:rsid w:val="006B5F5B"/>
    <w:rsid w:val="006C4F60"/>
    <w:rsid w:val="006C7830"/>
    <w:rsid w:val="006E6312"/>
    <w:rsid w:val="006F2391"/>
    <w:rsid w:val="00700040"/>
    <w:rsid w:val="00743E93"/>
    <w:rsid w:val="0074467C"/>
    <w:rsid w:val="007759F4"/>
    <w:rsid w:val="007C1744"/>
    <w:rsid w:val="007F455D"/>
    <w:rsid w:val="00807264"/>
    <w:rsid w:val="0081552A"/>
    <w:rsid w:val="00825E07"/>
    <w:rsid w:val="00832B23"/>
    <w:rsid w:val="00876940"/>
    <w:rsid w:val="0089372E"/>
    <w:rsid w:val="008B659B"/>
    <w:rsid w:val="008B7086"/>
    <w:rsid w:val="009061CF"/>
    <w:rsid w:val="00907097"/>
    <w:rsid w:val="00916558"/>
    <w:rsid w:val="009500D0"/>
    <w:rsid w:val="00952515"/>
    <w:rsid w:val="009538EC"/>
    <w:rsid w:val="0096463D"/>
    <w:rsid w:val="00991DF7"/>
    <w:rsid w:val="0099478D"/>
    <w:rsid w:val="009A26D5"/>
    <w:rsid w:val="009B60EC"/>
    <w:rsid w:val="009C3C7C"/>
    <w:rsid w:val="009F0187"/>
    <w:rsid w:val="00A107A3"/>
    <w:rsid w:val="00A17736"/>
    <w:rsid w:val="00A527E4"/>
    <w:rsid w:val="00A74476"/>
    <w:rsid w:val="00A83BBF"/>
    <w:rsid w:val="00A86754"/>
    <w:rsid w:val="00A87AFF"/>
    <w:rsid w:val="00AA339F"/>
    <w:rsid w:val="00AA3B54"/>
    <w:rsid w:val="00AC2FF8"/>
    <w:rsid w:val="00AD1DF2"/>
    <w:rsid w:val="00AF607A"/>
    <w:rsid w:val="00B14744"/>
    <w:rsid w:val="00B14DD3"/>
    <w:rsid w:val="00B952B5"/>
    <w:rsid w:val="00BE1069"/>
    <w:rsid w:val="00BF741B"/>
    <w:rsid w:val="00C02C94"/>
    <w:rsid w:val="00C0387E"/>
    <w:rsid w:val="00C130CB"/>
    <w:rsid w:val="00C41087"/>
    <w:rsid w:val="00C64022"/>
    <w:rsid w:val="00C64DDF"/>
    <w:rsid w:val="00C6596A"/>
    <w:rsid w:val="00C74899"/>
    <w:rsid w:val="00C75B72"/>
    <w:rsid w:val="00C76D2A"/>
    <w:rsid w:val="00C846AD"/>
    <w:rsid w:val="00CA2608"/>
    <w:rsid w:val="00CA3726"/>
    <w:rsid w:val="00CA50F0"/>
    <w:rsid w:val="00CE1790"/>
    <w:rsid w:val="00CE1F8D"/>
    <w:rsid w:val="00D02613"/>
    <w:rsid w:val="00D06E13"/>
    <w:rsid w:val="00D2510E"/>
    <w:rsid w:val="00DD7FE0"/>
    <w:rsid w:val="00DF64F5"/>
    <w:rsid w:val="00E160FE"/>
    <w:rsid w:val="00E218D5"/>
    <w:rsid w:val="00E60CCF"/>
    <w:rsid w:val="00E67534"/>
    <w:rsid w:val="00E70FB1"/>
    <w:rsid w:val="00E81DFC"/>
    <w:rsid w:val="00E900D8"/>
    <w:rsid w:val="00E9373B"/>
    <w:rsid w:val="00EA79D2"/>
    <w:rsid w:val="00F34852"/>
    <w:rsid w:val="00F4007F"/>
    <w:rsid w:val="00F61EF1"/>
    <w:rsid w:val="00F63596"/>
    <w:rsid w:val="00F86E3A"/>
    <w:rsid w:val="00FA1684"/>
    <w:rsid w:val="00FD7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8ADFB"/>
  <w15:chartTrackingRefBased/>
  <w15:docId w15:val="{EB9ABE26-9448-6048-B9E8-1AAB43B65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312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A1930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A1930"/>
    <w:rPr>
      <w:rFonts w:ascii="Times New Roman" w:eastAsia="Times New Roman" w:hAnsi="Times New Roman" w:cs="Times New Roman"/>
      <w:sz w:val="18"/>
      <w:szCs w:val="18"/>
      <w:lang w:eastAsia="es-ES_tradnl"/>
    </w:rPr>
  </w:style>
  <w:style w:type="paragraph" w:styleId="NormalWeb">
    <w:name w:val="Normal (Web)"/>
    <w:basedOn w:val="Normal"/>
    <w:uiPriority w:val="99"/>
    <w:unhideWhenUsed/>
    <w:rsid w:val="00DD7FE0"/>
    <w:pPr>
      <w:spacing w:before="100" w:beforeAutospacing="1" w:after="100" w:afterAutospacing="1"/>
    </w:pPr>
    <w:rPr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28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0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4AD468-7287-2A44-9D23-4C6FA61114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70</Words>
  <Characters>5339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quintero velez</dc:creator>
  <cp:keywords/>
  <dc:description/>
  <cp:lastModifiedBy>juan carlos quintero velez</cp:lastModifiedBy>
  <cp:revision>3</cp:revision>
  <dcterms:created xsi:type="dcterms:W3CDTF">2021-08-26T13:56:00Z</dcterms:created>
  <dcterms:modified xsi:type="dcterms:W3CDTF">2021-08-26T14:40:00Z</dcterms:modified>
</cp:coreProperties>
</file>